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42E07" w14:textId="77777777" w:rsidR="004537D6" w:rsidRPr="008D21F5" w:rsidRDefault="004537D6" w:rsidP="00306575">
      <w:pPr>
        <w:pStyle w:val="Caption"/>
        <w:jc w:val="both"/>
        <w:rPr>
          <w:rFonts w:asciiTheme="minorHAnsi" w:hAnsiTheme="minorHAnsi" w:cs="Arial"/>
        </w:rPr>
      </w:pPr>
      <w:bookmarkStart w:id="0" w:name="OLE_LINK64"/>
      <w:bookmarkStart w:id="1" w:name="OLE_LINK65"/>
      <w:bookmarkStart w:id="2" w:name="OLE_LINK66"/>
      <w:r w:rsidRPr="008D21F5">
        <w:rPr>
          <w:rFonts w:asciiTheme="minorHAnsi" w:hAnsiTheme="minorHAnsi" w:cs="Arial"/>
        </w:rPr>
        <w:t xml:space="preserve">Additional </w:t>
      </w:r>
      <w:r w:rsidR="008F206D" w:rsidRPr="008D21F5">
        <w:rPr>
          <w:rFonts w:asciiTheme="minorHAnsi" w:hAnsiTheme="minorHAnsi" w:cs="Arial"/>
        </w:rPr>
        <w:t>f</w:t>
      </w:r>
      <w:r w:rsidRPr="008D21F5">
        <w:rPr>
          <w:rFonts w:asciiTheme="minorHAnsi" w:hAnsiTheme="minorHAnsi" w:cs="Arial"/>
        </w:rPr>
        <w:t xml:space="preserve">ile </w:t>
      </w:r>
      <w:r w:rsidR="00A264E8" w:rsidRPr="008D21F5">
        <w:rPr>
          <w:rFonts w:asciiTheme="minorHAnsi" w:hAnsiTheme="minorHAnsi" w:cs="Arial"/>
          <w:color w:val="000000" w:themeColor="text1"/>
        </w:rPr>
        <w:t>1</w:t>
      </w:r>
      <w:r w:rsidRPr="008D21F5">
        <w:rPr>
          <w:rFonts w:asciiTheme="minorHAnsi" w:hAnsiTheme="minorHAnsi" w:cs="Arial"/>
        </w:rPr>
        <w:t xml:space="preserve">. Haplotype frequencies of polymorphic sites detected at the </w:t>
      </w:r>
      <w:r w:rsidRPr="008D21F5">
        <w:rPr>
          <w:rFonts w:asciiTheme="minorHAnsi" w:hAnsiTheme="minorHAnsi" w:cs="Arial"/>
          <w:i/>
        </w:rPr>
        <w:t>HLA-G</w:t>
      </w:r>
      <w:r w:rsidRPr="008D21F5">
        <w:rPr>
          <w:rFonts w:asciiTheme="minorHAnsi" w:hAnsiTheme="minorHAnsi" w:cs="Arial"/>
        </w:rPr>
        <w:t xml:space="preserve"> 3’UTR</w:t>
      </w:r>
      <w:r w:rsidRPr="008D21F5">
        <w:rPr>
          <w:rFonts w:asciiTheme="minorHAnsi" w:hAnsiTheme="minorHAnsi" w:cs="Arial"/>
          <w:i/>
        </w:rPr>
        <w:t xml:space="preserve"> </w:t>
      </w:r>
      <w:r w:rsidRPr="008D21F5">
        <w:rPr>
          <w:rFonts w:asciiTheme="minorHAnsi" w:hAnsiTheme="minorHAnsi" w:cs="Arial"/>
        </w:rPr>
        <w:t>in locally advanced breast cancer patients (n=</w:t>
      </w:r>
      <w:r w:rsidR="00BE5259">
        <w:rPr>
          <w:rFonts w:asciiTheme="minorHAnsi" w:hAnsiTheme="minorHAnsi" w:cs="Arial"/>
        </w:rPr>
        <w:t>142</w:t>
      </w:r>
      <w:r w:rsidRPr="008D21F5">
        <w:rPr>
          <w:rFonts w:asciiTheme="minorHAnsi" w:hAnsiTheme="minorHAnsi" w:cs="Arial"/>
        </w:rPr>
        <w:t>) and healthy donors (</w:t>
      </w:r>
      <w:r w:rsidRPr="008D21F5">
        <w:rPr>
          <w:rFonts w:asciiTheme="minorHAnsi" w:hAnsiTheme="minorHAnsi" w:cs="Arial"/>
          <w:color w:val="000000" w:themeColor="text1"/>
        </w:rPr>
        <w:t>n=</w:t>
      </w:r>
      <w:r w:rsidR="00D63204" w:rsidRPr="008D21F5">
        <w:rPr>
          <w:rFonts w:asciiTheme="minorHAnsi" w:hAnsiTheme="minorHAnsi" w:cs="Arial"/>
          <w:color w:val="000000" w:themeColor="text1"/>
        </w:rPr>
        <w:t>20</w:t>
      </w:r>
      <w:r w:rsidR="00BE5259">
        <w:rPr>
          <w:rFonts w:asciiTheme="minorHAnsi" w:hAnsiTheme="minorHAnsi" w:cs="Arial"/>
          <w:color w:val="000000" w:themeColor="text1"/>
        </w:rPr>
        <w:t>4</w:t>
      </w:r>
      <w:r w:rsidRPr="008D21F5">
        <w:rPr>
          <w:rFonts w:asciiTheme="minorHAnsi" w:hAnsiTheme="minorHAnsi" w:cs="Arial"/>
        </w:rPr>
        <w:t>)</w:t>
      </w:r>
      <w:r w:rsidR="00444F6A">
        <w:rPr>
          <w:rFonts w:asciiTheme="minorHAnsi" w:hAnsiTheme="minorHAnsi" w:cs="Arial"/>
        </w:rPr>
        <w:t xml:space="preserve"> including 122 female and 82 male controls</w:t>
      </w:r>
      <w:r w:rsidRPr="008D21F5">
        <w:rPr>
          <w:rFonts w:asciiTheme="minorHAnsi" w:hAnsiTheme="minorHAnsi" w:cs="Arial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265"/>
        <w:gridCol w:w="1168"/>
        <w:gridCol w:w="1383"/>
        <w:gridCol w:w="1431"/>
        <w:gridCol w:w="1134"/>
        <w:gridCol w:w="1859"/>
      </w:tblGrid>
      <w:tr w:rsidR="00371DE1" w:rsidRPr="008D21F5" w14:paraId="30EC8C6E" w14:textId="77777777" w:rsidTr="008732A7">
        <w:trPr>
          <w:trHeight w:val="454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bookmarkEnd w:id="1"/>
          <w:bookmarkEnd w:id="2"/>
          <w:p w14:paraId="62769137" w14:textId="77777777" w:rsidR="002921F9" w:rsidRPr="008D21F5" w:rsidRDefault="002921F9" w:rsidP="00861817">
            <w:pPr>
              <w:spacing w:before="60" w:after="6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Haplotype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9ADE08A" w14:textId="77777777" w:rsidR="002921F9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2921F9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Frequency</w:t>
            </w:r>
          </w:p>
          <w:p w14:paraId="1E8C0E1D" w14:textId="77777777" w:rsidR="002921F9" w:rsidRPr="008D21F5" w:rsidRDefault="002921F9" w:rsidP="008732A7">
            <w:pPr>
              <w:spacing w:before="60" w:after="6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female</w:t>
            </w:r>
            <w:r w:rsidR="00444F6A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 H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62B4C" w14:textId="77777777" w:rsidR="002921F9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2921F9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Frequency</w:t>
            </w:r>
          </w:p>
          <w:p w14:paraId="4DB80EBA" w14:textId="77777777" w:rsidR="002921F9" w:rsidRPr="008D21F5" w:rsidRDefault="00444F6A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male </w:t>
            </w:r>
            <w:r w:rsidR="002921F9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HC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919C2D3" w14:textId="77777777" w:rsidR="002921F9" w:rsidRPr="008D21F5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Frequency </w:t>
            </w:r>
            <w:r w:rsidR="00444F6A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 xml:space="preserve">total </w:t>
            </w: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HC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3D68B" w14:textId="77777777" w:rsidR="002921F9" w:rsidRPr="008D21F5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Frequency LAB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A6DB0" w14:textId="77777777" w:rsidR="002921F9" w:rsidRPr="008D21F5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p</w:t>
            </w:r>
            <w:r w:rsidRPr="008732A7">
              <w:rPr>
                <w:rFonts w:asciiTheme="minorHAnsi" w:hAnsiTheme="minorHAnsi" w:cs="Arial"/>
                <w:b/>
                <w:color w:val="000000" w:themeColor="text1"/>
                <w:sz w:val="22"/>
                <w:vertAlign w:val="subscript"/>
              </w:rPr>
              <w:t>a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EAE97" w14:textId="77777777" w:rsidR="002921F9" w:rsidRPr="008D21F5" w:rsidRDefault="002921F9" w:rsidP="008732A7">
            <w:pPr>
              <w:spacing w:before="60" w:after="60"/>
              <w:jc w:val="center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OR (95% CI)</w:t>
            </w:r>
          </w:p>
        </w:tc>
      </w:tr>
      <w:tr w:rsidR="00371DE1" w:rsidRPr="008D21F5" w14:paraId="74B6AE0B" w14:textId="77777777" w:rsidTr="008732A7">
        <w:trPr>
          <w:trHeight w:val="227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7DD42CEE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1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4FCC968E" w14:textId="77777777" w:rsidR="002921F9" w:rsidRDefault="00703504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  <w:r w:rsidR="001A485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 w:rsidR="001A4856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</w:p>
        </w:tc>
        <w:tc>
          <w:tcPr>
            <w:tcW w:w="1168" w:type="dxa"/>
            <w:tcBorders>
              <w:top w:val="single" w:sz="4" w:space="0" w:color="auto"/>
              <w:right w:val="single" w:sz="4" w:space="0" w:color="auto"/>
            </w:tcBorders>
          </w:tcPr>
          <w:p w14:paraId="76B8953B" w14:textId="77777777" w:rsidR="002921F9" w:rsidRDefault="00703504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</w:t>
            </w:r>
            <w:r w:rsidR="00371DE1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 w:rsidR="00985A07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41FBDC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4.6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867F179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9.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A7A4E5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180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86DBB4A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79 (0.57 – 1.10)</w:t>
            </w:r>
          </w:p>
        </w:tc>
      </w:tr>
      <w:tr w:rsidR="00371DE1" w:rsidRPr="008D21F5" w14:paraId="1C6EAEA3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1F3FC3A0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2</w:t>
            </w:r>
          </w:p>
        </w:tc>
        <w:tc>
          <w:tcPr>
            <w:tcW w:w="1265" w:type="dxa"/>
          </w:tcPr>
          <w:p w14:paraId="6C408CB1" w14:textId="77777777" w:rsidR="002921F9" w:rsidRDefault="00371DE1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0.3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03624BA7" w14:textId="77777777" w:rsidR="002921F9" w:rsidRDefault="00371DE1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9.9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6CFD0820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0.1</w:t>
            </w:r>
          </w:p>
        </w:tc>
        <w:tc>
          <w:tcPr>
            <w:tcW w:w="1431" w:type="dxa"/>
            <w:vAlign w:val="center"/>
          </w:tcPr>
          <w:p w14:paraId="422DB840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0.6</w:t>
            </w:r>
          </w:p>
        </w:tc>
        <w:tc>
          <w:tcPr>
            <w:tcW w:w="1134" w:type="dxa"/>
          </w:tcPr>
          <w:p w14:paraId="6F023634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933</w:t>
            </w:r>
          </w:p>
        </w:tc>
        <w:tc>
          <w:tcPr>
            <w:tcW w:w="1859" w:type="dxa"/>
          </w:tcPr>
          <w:p w14:paraId="42E6699E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1.02 (0.74 – 1.43)</w:t>
            </w:r>
          </w:p>
        </w:tc>
      </w:tr>
      <w:tr w:rsidR="00371DE1" w:rsidRPr="008D21F5" w14:paraId="00CA4853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5D2E6DB1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3</w:t>
            </w:r>
          </w:p>
        </w:tc>
        <w:tc>
          <w:tcPr>
            <w:tcW w:w="1265" w:type="dxa"/>
          </w:tcPr>
          <w:p w14:paraId="59330E45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.</w:t>
            </w:r>
            <w:r w:rsidR="00985A07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16B74748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9.</w:t>
            </w:r>
            <w:r w:rsidR="00985A07">
              <w:rPr>
                <w:rFonts w:asciiTheme="minorHAnsi" w:hAnsiTheme="minorHAnsi" w:cs="Arial"/>
                <w:color w:val="000000" w:themeColor="text1"/>
                <w:sz w:val="22"/>
              </w:rPr>
              <w:t>8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1036634F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8.3</w:t>
            </w:r>
          </w:p>
        </w:tc>
        <w:tc>
          <w:tcPr>
            <w:tcW w:w="1431" w:type="dxa"/>
            <w:vAlign w:val="center"/>
          </w:tcPr>
          <w:p w14:paraId="118C927D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.0</w:t>
            </w:r>
          </w:p>
        </w:tc>
        <w:tc>
          <w:tcPr>
            <w:tcW w:w="1134" w:type="dxa"/>
          </w:tcPr>
          <w:p w14:paraId="58DC6F25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567</w:t>
            </w:r>
          </w:p>
        </w:tc>
        <w:tc>
          <w:tcPr>
            <w:tcW w:w="1859" w:type="dxa"/>
          </w:tcPr>
          <w:p w14:paraId="1BA0BEF4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83 (0.48 – 1.48)</w:t>
            </w:r>
          </w:p>
        </w:tc>
      </w:tr>
      <w:tr w:rsidR="00371DE1" w:rsidRPr="008D21F5" w14:paraId="0F6FA8B8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6B4535AC" w14:textId="77777777" w:rsidR="002921F9" w:rsidRPr="008D21F5" w:rsidRDefault="002921F9" w:rsidP="00861817">
            <w:pPr>
              <w:tabs>
                <w:tab w:val="left" w:pos="804"/>
              </w:tabs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4</w:t>
            </w:r>
          </w:p>
        </w:tc>
        <w:tc>
          <w:tcPr>
            <w:tcW w:w="1265" w:type="dxa"/>
          </w:tcPr>
          <w:p w14:paraId="5928F70D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.1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139AA4F0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4.0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2EB63E4A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.5</w:t>
            </w:r>
          </w:p>
        </w:tc>
        <w:tc>
          <w:tcPr>
            <w:tcW w:w="1431" w:type="dxa"/>
            <w:vAlign w:val="center"/>
          </w:tcPr>
          <w:p w14:paraId="20807214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6.9</w:t>
            </w:r>
          </w:p>
        </w:tc>
        <w:tc>
          <w:tcPr>
            <w:tcW w:w="1134" w:type="dxa"/>
          </w:tcPr>
          <w:p w14:paraId="7AA530E5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233</w:t>
            </w:r>
          </w:p>
        </w:tc>
        <w:tc>
          <w:tcPr>
            <w:tcW w:w="1859" w:type="dxa"/>
          </w:tcPr>
          <w:p w14:paraId="2E51B3E8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1.31 (0.85 – 1.98)</w:t>
            </w:r>
          </w:p>
        </w:tc>
      </w:tr>
      <w:tr w:rsidR="00371DE1" w:rsidRPr="008D21F5" w14:paraId="6D52AF25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49A861BA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5</w:t>
            </w:r>
          </w:p>
        </w:tc>
        <w:tc>
          <w:tcPr>
            <w:tcW w:w="1265" w:type="dxa"/>
          </w:tcPr>
          <w:p w14:paraId="5BB9EFF7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.9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0737B6F1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.4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7F71F7B7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.7</w:t>
            </w:r>
          </w:p>
        </w:tc>
        <w:tc>
          <w:tcPr>
            <w:tcW w:w="1431" w:type="dxa"/>
            <w:vAlign w:val="center"/>
          </w:tcPr>
          <w:p w14:paraId="52392236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.5</w:t>
            </w:r>
          </w:p>
        </w:tc>
        <w:tc>
          <w:tcPr>
            <w:tcW w:w="1134" w:type="dxa"/>
          </w:tcPr>
          <w:p w14:paraId="74E25FD5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&gt;0.99</w:t>
            </w:r>
          </w:p>
        </w:tc>
        <w:tc>
          <w:tcPr>
            <w:tcW w:w="1859" w:type="dxa"/>
          </w:tcPr>
          <w:p w14:paraId="2B837600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91 (0.35 – 2.32)</w:t>
            </w:r>
          </w:p>
        </w:tc>
      </w:tr>
      <w:tr w:rsidR="00371DE1" w:rsidRPr="008D21F5" w14:paraId="58FE2A66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181613C8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6</w:t>
            </w:r>
          </w:p>
        </w:tc>
        <w:tc>
          <w:tcPr>
            <w:tcW w:w="1265" w:type="dxa"/>
          </w:tcPr>
          <w:p w14:paraId="2201A484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2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34113305" w14:textId="77777777" w:rsidR="002921F9" w:rsidRDefault="00613EAA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2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12DF2335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2</w:t>
            </w:r>
          </w:p>
        </w:tc>
        <w:tc>
          <w:tcPr>
            <w:tcW w:w="1431" w:type="dxa"/>
            <w:vAlign w:val="center"/>
          </w:tcPr>
          <w:p w14:paraId="15565A4F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.1</w:t>
            </w:r>
          </w:p>
        </w:tc>
        <w:tc>
          <w:tcPr>
            <w:tcW w:w="1134" w:type="dxa"/>
          </w:tcPr>
          <w:p w14:paraId="2CD34910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372</w:t>
            </w:r>
          </w:p>
        </w:tc>
        <w:tc>
          <w:tcPr>
            <w:tcW w:w="1859" w:type="dxa"/>
          </w:tcPr>
          <w:p w14:paraId="40A6C5C7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1.74 (0.51 – 5.02)</w:t>
            </w:r>
          </w:p>
        </w:tc>
      </w:tr>
      <w:tr w:rsidR="00371DE1" w:rsidRPr="008D21F5" w14:paraId="7C74C620" w14:textId="77777777" w:rsidTr="008732A7">
        <w:trPr>
          <w:trHeight w:val="227"/>
        </w:trPr>
        <w:tc>
          <w:tcPr>
            <w:tcW w:w="1382" w:type="dxa"/>
            <w:vAlign w:val="center"/>
          </w:tcPr>
          <w:p w14:paraId="29AD735B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7</w:t>
            </w:r>
          </w:p>
        </w:tc>
        <w:tc>
          <w:tcPr>
            <w:tcW w:w="1265" w:type="dxa"/>
          </w:tcPr>
          <w:p w14:paraId="7E2F3DE6" w14:textId="77777777" w:rsidR="002921F9" w:rsidRDefault="00985A07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4.9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7566AA92" w14:textId="77777777" w:rsidR="002921F9" w:rsidRDefault="00985A07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.</w:t>
            </w:r>
            <w:r w:rsidR="00256A67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</w:p>
        </w:tc>
        <w:tc>
          <w:tcPr>
            <w:tcW w:w="1383" w:type="dxa"/>
            <w:tcBorders>
              <w:left w:val="single" w:sz="4" w:space="0" w:color="auto"/>
            </w:tcBorders>
            <w:vAlign w:val="center"/>
          </w:tcPr>
          <w:p w14:paraId="7EAA935A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4.4</w:t>
            </w:r>
          </w:p>
        </w:tc>
        <w:tc>
          <w:tcPr>
            <w:tcW w:w="1431" w:type="dxa"/>
            <w:vAlign w:val="center"/>
          </w:tcPr>
          <w:p w14:paraId="70E3EEAF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6.0</w:t>
            </w:r>
          </w:p>
        </w:tc>
        <w:tc>
          <w:tcPr>
            <w:tcW w:w="1134" w:type="dxa"/>
          </w:tcPr>
          <w:p w14:paraId="7348ADAD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308</w:t>
            </w:r>
          </w:p>
        </w:tc>
        <w:tc>
          <w:tcPr>
            <w:tcW w:w="1859" w:type="dxa"/>
          </w:tcPr>
          <w:p w14:paraId="463BBAA9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1.38 (0.69 – 2.73)</w:t>
            </w:r>
          </w:p>
        </w:tc>
      </w:tr>
      <w:tr w:rsidR="00371DE1" w:rsidRPr="008D21F5" w14:paraId="2C39BEDF" w14:textId="77777777" w:rsidTr="008732A7">
        <w:trPr>
          <w:trHeight w:val="227"/>
        </w:trPr>
        <w:tc>
          <w:tcPr>
            <w:tcW w:w="13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1A693" w14:textId="77777777" w:rsidR="002921F9" w:rsidRPr="008D21F5" w:rsidRDefault="002921F9" w:rsidP="00861817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18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39C00D13" w14:textId="77777777" w:rsidR="002921F9" w:rsidRDefault="00985A07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6</w:t>
            </w:r>
          </w:p>
        </w:tc>
        <w:tc>
          <w:tcPr>
            <w:tcW w:w="1168" w:type="dxa"/>
            <w:tcBorders>
              <w:bottom w:val="single" w:sz="4" w:space="0" w:color="auto"/>
              <w:right w:val="single" w:sz="4" w:space="0" w:color="auto"/>
            </w:tcBorders>
          </w:tcPr>
          <w:p w14:paraId="17C26A2C" w14:textId="77777777" w:rsidR="002921F9" w:rsidRDefault="00985A07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8</w:t>
            </w:r>
          </w:p>
        </w:tc>
        <w:tc>
          <w:tcPr>
            <w:tcW w:w="13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FCC6A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7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1BB5A" w14:textId="77777777" w:rsidR="002921F9" w:rsidRPr="008D21F5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17D320E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0.091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AF60C11" w14:textId="77777777" w:rsidR="002921F9" w:rsidRDefault="002921F9" w:rsidP="008732A7">
            <w:pPr>
              <w:spacing w:before="0" w:after="0"/>
              <w:jc w:val="center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235D43">
              <w:rPr>
                <w:rFonts w:asciiTheme="minorHAnsi" w:hAnsiTheme="minorHAnsi" w:cs="Arial"/>
                <w:color w:val="000000" w:themeColor="text1"/>
                <w:sz w:val="22"/>
              </w:rPr>
              <w:t>2.31 (0.91 – 5.98)</w:t>
            </w:r>
          </w:p>
        </w:tc>
      </w:tr>
    </w:tbl>
    <w:p w14:paraId="3E5C2A8F" w14:textId="77777777" w:rsidR="004537D6" w:rsidRPr="008D21F5" w:rsidRDefault="004537D6" w:rsidP="00865ACD">
      <w:pPr>
        <w:spacing w:after="0"/>
        <w:jc w:val="both"/>
        <w:rPr>
          <w:rFonts w:asciiTheme="minorHAnsi" w:hAnsiTheme="minorHAnsi" w:cs="Arial"/>
          <w:sz w:val="20"/>
        </w:rPr>
      </w:pPr>
      <w:bookmarkStart w:id="3" w:name="OLE_LINK67"/>
      <w:bookmarkStart w:id="4" w:name="OLE_LINK68"/>
      <w:r w:rsidRPr="008D21F5">
        <w:rPr>
          <w:rFonts w:asciiTheme="minorHAnsi" w:hAnsiTheme="minorHAnsi" w:cs="Arial"/>
          <w:sz w:val="20"/>
        </w:rPr>
        <w:t>Haplotype phasing was assessed by PHASE 2.1 software using default parameters.</w:t>
      </w:r>
      <w:r w:rsidR="00865ACD">
        <w:rPr>
          <w:rFonts w:asciiTheme="minorHAnsi" w:hAnsiTheme="minorHAnsi" w:cs="Arial"/>
          <w:sz w:val="20"/>
        </w:rPr>
        <w:t xml:space="preserve"> Only haplotypes with frequencies &gt;1 % were listed. </w:t>
      </w:r>
      <w:r w:rsidR="00CA726C" w:rsidRPr="008D21F5">
        <w:rPr>
          <w:rFonts w:asciiTheme="minorHAnsi" w:hAnsiTheme="minorHAnsi" w:cs="Arial"/>
          <w:sz w:val="20"/>
        </w:rPr>
        <w:t>LABC</w:t>
      </w:r>
      <w:r w:rsidRPr="008D21F5">
        <w:rPr>
          <w:rFonts w:asciiTheme="minorHAnsi" w:hAnsiTheme="minorHAnsi" w:cs="Arial"/>
          <w:sz w:val="20"/>
        </w:rPr>
        <w:t xml:space="preserve"> – </w:t>
      </w:r>
      <w:r w:rsidR="00CA726C" w:rsidRPr="008D21F5">
        <w:rPr>
          <w:rFonts w:asciiTheme="minorHAnsi" w:hAnsiTheme="minorHAnsi" w:cs="Arial"/>
          <w:sz w:val="20"/>
        </w:rPr>
        <w:t>locally advanced breast cancer; H</w:t>
      </w:r>
      <w:r w:rsidR="00061D2B" w:rsidRPr="008D21F5">
        <w:rPr>
          <w:rFonts w:asciiTheme="minorHAnsi" w:hAnsiTheme="minorHAnsi" w:cs="Arial"/>
          <w:sz w:val="20"/>
        </w:rPr>
        <w:t>C</w:t>
      </w:r>
      <w:r w:rsidR="00CA726C" w:rsidRPr="008D21F5">
        <w:rPr>
          <w:rFonts w:asciiTheme="minorHAnsi" w:hAnsiTheme="minorHAnsi" w:cs="Arial"/>
          <w:sz w:val="20"/>
        </w:rPr>
        <w:t xml:space="preserve"> – healthy </w:t>
      </w:r>
      <w:r w:rsidR="00061D2B" w:rsidRPr="008D21F5">
        <w:rPr>
          <w:rFonts w:asciiTheme="minorHAnsi" w:hAnsiTheme="minorHAnsi" w:cs="Arial"/>
          <w:sz w:val="20"/>
        </w:rPr>
        <w:t>controls</w:t>
      </w:r>
      <w:r w:rsidRPr="008D21F5">
        <w:rPr>
          <w:rFonts w:asciiTheme="minorHAnsi" w:hAnsiTheme="minorHAnsi" w:cs="Arial"/>
          <w:sz w:val="20"/>
        </w:rPr>
        <w:t xml:space="preserve">; </w:t>
      </w:r>
      <w:r w:rsidRPr="008D21F5">
        <w:rPr>
          <w:rFonts w:asciiTheme="minorHAnsi" w:hAnsiTheme="minorHAnsi" w:cs="Arial"/>
          <w:sz w:val="20"/>
          <w:szCs w:val="20"/>
        </w:rPr>
        <w:t>UTR – untranslated region</w:t>
      </w:r>
      <w:bookmarkEnd w:id="3"/>
      <w:bookmarkEnd w:id="4"/>
      <w:r w:rsidR="00861817">
        <w:rPr>
          <w:rFonts w:asciiTheme="minorHAnsi" w:hAnsiTheme="minorHAnsi" w:cs="Arial"/>
          <w:sz w:val="20"/>
          <w:szCs w:val="20"/>
        </w:rPr>
        <w:t xml:space="preserve">. </w:t>
      </w:r>
      <w:r w:rsidR="00861817" w:rsidRPr="00235D43">
        <w:rPr>
          <w:rFonts w:asciiTheme="minorHAnsi" w:hAnsiTheme="minorHAnsi" w:cs="Arial"/>
          <w:sz w:val="20"/>
          <w:szCs w:val="20"/>
          <w:vertAlign w:val="superscript"/>
        </w:rPr>
        <w:t>a</w:t>
      </w:r>
      <w:r w:rsidR="00861817" w:rsidRPr="00861817">
        <w:rPr>
          <w:rFonts w:asciiTheme="minorHAnsi" w:hAnsiTheme="minorHAnsi" w:cs="Arial"/>
          <w:sz w:val="20"/>
          <w:szCs w:val="20"/>
        </w:rPr>
        <w:t>p-values were calculated by GraphPad Prism using two-sided Fisher’s exact test when evaluating haplotypes and Chi-Square test when assessing genotypes, alpha&lt;0.05; OR, odds ratio</w:t>
      </w:r>
    </w:p>
    <w:p w14:paraId="70D9769B" w14:textId="77777777" w:rsidR="005257EE" w:rsidRDefault="005257EE">
      <w:pPr>
        <w:spacing w:before="0" w:after="200" w:line="276" w:lineRule="auto"/>
        <w:rPr>
          <w:rFonts w:asciiTheme="minorHAnsi" w:hAnsiTheme="minorHAnsi" w:cs="Arial"/>
          <w:b/>
          <w:bCs/>
          <w:szCs w:val="24"/>
        </w:rPr>
      </w:pPr>
      <w:bookmarkStart w:id="5" w:name="OLE_LINK69"/>
      <w:bookmarkStart w:id="6" w:name="OLE_LINK70"/>
      <w:bookmarkStart w:id="7" w:name="OLE_LINK71"/>
      <w:r>
        <w:rPr>
          <w:rFonts w:asciiTheme="minorHAnsi" w:hAnsiTheme="minorHAnsi" w:cs="Arial"/>
        </w:rPr>
        <w:br w:type="page"/>
      </w:r>
    </w:p>
    <w:p w14:paraId="61A7FD29" w14:textId="77777777" w:rsidR="00580B47" w:rsidRDefault="00580B47" w:rsidP="00306575">
      <w:pPr>
        <w:pStyle w:val="Caption"/>
        <w:jc w:val="both"/>
        <w:rPr>
          <w:rFonts w:asciiTheme="minorHAnsi" w:hAnsiTheme="minorHAnsi" w:cs="Arial"/>
        </w:rPr>
      </w:pPr>
      <w:r w:rsidRPr="008D21F5">
        <w:rPr>
          <w:rFonts w:asciiTheme="minorHAnsi" w:hAnsiTheme="minorHAnsi" w:cs="Arial"/>
        </w:rPr>
        <w:lastRenderedPageBreak/>
        <w:t xml:space="preserve">Additional File </w:t>
      </w:r>
      <w:r w:rsidR="00FF3837" w:rsidRPr="008D21F5">
        <w:rPr>
          <w:rFonts w:asciiTheme="minorHAnsi" w:hAnsiTheme="minorHAnsi" w:cs="Arial"/>
          <w:color w:val="000000" w:themeColor="text1"/>
        </w:rPr>
        <w:t>2</w:t>
      </w:r>
      <w:r w:rsidRPr="008D21F5">
        <w:rPr>
          <w:rFonts w:asciiTheme="minorHAnsi" w:hAnsiTheme="minorHAnsi" w:cs="Arial"/>
        </w:rPr>
        <w:t xml:space="preserve">. Haplotype and genotype frequencies of the </w:t>
      </w:r>
      <w:r w:rsidRPr="008D21F5">
        <w:rPr>
          <w:rFonts w:asciiTheme="minorHAnsi" w:hAnsiTheme="minorHAnsi" w:cs="Arial"/>
          <w:i/>
        </w:rPr>
        <w:t xml:space="preserve">HLA-G </w:t>
      </w:r>
      <w:r w:rsidRPr="008D21F5">
        <w:rPr>
          <w:rFonts w:asciiTheme="minorHAnsi" w:hAnsiTheme="minorHAnsi" w:cs="Arial"/>
        </w:rPr>
        <w:t xml:space="preserve">3’UTR in </w:t>
      </w:r>
      <w:r w:rsidR="00D005A3" w:rsidRPr="008D21F5">
        <w:rPr>
          <w:rFonts w:asciiTheme="minorHAnsi" w:hAnsiTheme="minorHAnsi" w:cs="Arial"/>
        </w:rPr>
        <w:t xml:space="preserve">locally advanced breast cancer </w:t>
      </w:r>
      <w:r w:rsidRPr="008D21F5">
        <w:rPr>
          <w:rFonts w:asciiTheme="minorHAnsi" w:hAnsiTheme="minorHAnsi" w:cs="Arial"/>
        </w:rPr>
        <w:t xml:space="preserve">patients and healthy donors. </w:t>
      </w:r>
    </w:p>
    <w:p w14:paraId="04A7FA9F" w14:textId="77777777" w:rsidR="005257EE" w:rsidRPr="00F51592" w:rsidRDefault="005257EE" w:rsidP="00F51592">
      <w:pPr>
        <w:pStyle w:val="NoSpacing"/>
      </w:pPr>
    </w:p>
    <w:bookmarkEnd w:id="5"/>
    <w:bookmarkEnd w:id="6"/>
    <w:bookmarkEnd w:id="7"/>
    <w:tbl>
      <w:tblPr>
        <w:tblStyle w:val="TableGrid"/>
        <w:tblpPr w:leftFromText="141" w:rightFromText="141" w:vertAnchor="text" w:horzAnchor="margin" w:tblpY="185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6"/>
        <w:gridCol w:w="1686"/>
        <w:gridCol w:w="1686"/>
        <w:gridCol w:w="1343"/>
        <w:gridCol w:w="3058"/>
      </w:tblGrid>
      <w:tr w:rsidR="00580B47" w:rsidRPr="008D21F5" w14:paraId="69AD2C44" w14:textId="77777777" w:rsidTr="005257EE">
        <w:trPr>
          <w:trHeight w:val="340"/>
        </w:trPr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B464861" w14:textId="77777777" w:rsidR="00580B47" w:rsidRPr="008D21F5" w:rsidRDefault="00580B47" w:rsidP="0073234E">
            <w:pPr>
              <w:spacing w:before="0" w:after="0"/>
              <w:rPr>
                <w:rFonts w:asciiTheme="minorHAnsi" w:hAnsiTheme="minorHAnsi" w:cs="Arial"/>
                <w:b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25387EF" w14:textId="77777777" w:rsidR="00580B47" w:rsidRPr="008D21F5" w:rsidRDefault="00D6341D" w:rsidP="0073234E">
            <w:pPr>
              <w:spacing w:before="0" w:after="0"/>
              <w:jc w:val="right"/>
              <w:rPr>
                <w:rFonts w:asciiTheme="minorHAnsi" w:hAnsiTheme="minorHAnsi" w:cs="Arial"/>
                <w:b/>
                <w:sz w:val="22"/>
              </w:rPr>
            </w:pPr>
            <w:r w:rsidRPr="008D21F5">
              <w:rPr>
                <w:rFonts w:asciiTheme="minorHAnsi" w:hAnsiTheme="minorHAnsi" w:cs="Arial"/>
                <w:b/>
                <w:sz w:val="22"/>
              </w:rPr>
              <w:t>HC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2992955F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b/>
                <w:sz w:val="22"/>
              </w:rPr>
            </w:pPr>
            <w:r w:rsidRPr="008D21F5">
              <w:rPr>
                <w:rFonts w:asciiTheme="minorHAnsi" w:hAnsiTheme="minorHAnsi" w:cs="Arial"/>
                <w:b/>
                <w:sz w:val="22"/>
              </w:rPr>
              <w:t>LABC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7779242B" w14:textId="77777777" w:rsidR="00580B47" w:rsidRPr="008D21F5" w:rsidRDefault="00580B47" w:rsidP="0073234E">
            <w:pPr>
              <w:spacing w:before="0" w:after="0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 w:val="restart"/>
            <w:tcBorders>
              <w:top w:val="single" w:sz="4" w:space="0" w:color="auto"/>
            </w:tcBorders>
            <w:vAlign w:val="center"/>
          </w:tcPr>
          <w:p w14:paraId="7D6D6A79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OR</w:t>
            </w:r>
          </w:p>
          <w:p w14:paraId="699A90AD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(95% CI)</w:t>
            </w:r>
          </w:p>
        </w:tc>
      </w:tr>
      <w:tr w:rsidR="00580B47" w:rsidRPr="008D21F5" w14:paraId="20F16BEB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3880A5D" w14:textId="77777777" w:rsidR="00580B47" w:rsidRPr="008D21F5" w:rsidRDefault="00580B47" w:rsidP="0073234E">
            <w:pPr>
              <w:spacing w:before="0" w:after="0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5026D94" w14:textId="77777777" w:rsidR="00580B47" w:rsidRPr="008D21F5" w:rsidRDefault="00580B47" w:rsidP="00385C9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=</w:t>
            </w:r>
            <w:r w:rsidR="00302460" w:rsidRPr="008D21F5">
              <w:rPr>
                <w:rFonts w:asciiTheme="minorHAnsi" w:hAnsiTheme="minorHAnsi" w:cs="Arial"/>
                <w:color w:val="000000" w:themeColor="text1"/>
                <w:sz w:val="22"/>
              </w:rPr>
              <w:t>20</w:t>
            </w:r>
            <w:r w:rsidR="00385C9E" w:rsidRPr="008D21F5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Pr="008D21F5">
              <w:rPr>
                <w:rFonts w:asciiTheme="minorHAnsi" w:hAnsiTheme="minorHAnsi" w:cs="Arial"/>
                <w:sz w:val="22"/>
              </w:rPr>
              <w:t>(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932676F" w14:textId="77777777" w:rsidR="00580B47" w:rsidRPr="008D21F5" w:rsidRDefault="00580B47" w:rsidP="00FA72F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N=1</w:t>
            </w:r>
            <w:r w:rsidR="00FA72FD">
              <w:rPr>
                <w:rFonts w:asciiTheme="minorHAnsi" w:hAnsiTheme="minorHAnsi" w:cs="Arial"/>
                <w:sz w:val="22"/>
              </w:rPr>
              <w:t>4</w:t>
            </w:r>
            <w:r w:rsidRPr="008D21F5">
              <w:rPr>
                <w:rFonts w:asciiTheme="minorHAnsi" w:hAnsiTheme="minorHAnsi" w:cs="Arial"/>
                <w:sz w:val="22"/>
              </w:rPr>
              <w:t>2 (%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2DB6EEA8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i/>
                <w:sz w:val="22"/>
              </w:rPr>
            </w:pPr>
            <w:r w:rsidRPr="008D21F5">
              <w:rPr>
                <w:rFonts w:asciiTheme="minorHAnsi" w:hAnsiTheme="minorHAnsi" w:cs="Arial"/>
                <w:i/>
                <w:sz w:val="22"/>
              </w:rPr>
              <w:t>p</w:t>
            </w:r>
            <w:r w:rsidRPr="008D21F5">
              <w:rPr>
                <w:rFonts w:asciiTheme="minorHAnsi" w:hAnsiTheme="minorHAnsi" w:cs="Arial"/>
                <w:i/>
                <w:sz w:val="22"/>
                <w:vertAlign w:val="superscript"/>
              </w:rPr>
              <w:t>a</w:t>
            </w: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5DEE7AFF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580B47" w:rsidRPr="008D21F5" w14:paraId="7901599E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68C5E3B2" w14:textId="77777777" w:rsidR="00580B47" w:rsidRPr="008D21F5" w:rsidRDefault="00580B47" w:rsidP="0073234E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1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0ABD0EE4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1F0F189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636ECACA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2C66A62A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580B47" w:rsidRPr="008D21F5" w14:paraId="782DEFC7" w14:textId="77777777" w:rsidTr="005257EE">
        <w:tc>
          <w:tcPr>
            <w:tcW w:w="2116" w:type="dxa"/>
            <w:vAlign w:val="center"/>
          </w:tcPr>
          <w:p w14:paraId="43D803BA" w14:textId="77777777" w:rsidR="00580B47" w:rsidRPr="008D21F5" w:rsidRDefault="00580B47" w:rsidP="0073234E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5113BDD4" w14:textId="77777777" w:rsidR="00580B47" w:rsidRPr="008D21F5" w:rsidRDefault="0075087A" w:rsidP="004B6CC0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112</w:t>
            </w:r>
            <w:r w:rsidR="00D005A3" w:rsidRPr="008D21F5">
              <w:rPr>
                <w:rFonts w:asciiTheme="minorHAnsi" w:hAnsiTheme="minorHAnsi" w:cs="Arial"/>
                <w:sz w:val="22"/>
              </w:rPr>
              <w:t xml:space="preserve"> (5</w:t>
            </w:r>
            <w:r w:rsidR="004B6CC0">
              <w:rPr>
                <w:rFonts w:asciiTheme="minorHAnsi" w:hAnsiTheme="minorHAnsi" w:cs="Arial"/>
                <w:sz w:val="22"/>
              </w:rPr>
              <w:t>4.9</w:t>
            </w:r>
            <w:r w:rsidR="00D005A3" w:rsidRPr="008D21F5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7D663DE3" w14:textId="77777777" w:rsidR="00580B47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71</w:t>
            </w:r>
            <w:r w:rsidR="00406CAD" w:rsidRPr="008D21F5">
              <w:rPr>
                <w:rFonts w:asciiTheme="minorHAnsi" w:hAnsiTheme="minorHAnsi" w:cs="Arial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sz w:val="22"/>
              </w:rPr>
              <w:t>50</w:t>
            </w:r>
            <w:r w:rsidR="004B6CC0">
              <w:rPr>
                <w:rFonts w:asciiTheme="minorHAnsi" w:hAnsiTheme="minorHAnsi" w:cs="Arial"/>
                <w:sz w:val="22"/>
              </w:rPr>
              <w:t>.0</w:t>
            </w:r>
            <w:r w:rsidR="00406CAD" w:rsidRPr="008D21F5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56611F6E" w14:textId="77777777" w:rsidR="00580B47" w:rsidRPr="008D21F5" w:rsidRDefault="00D005A3" w:rsidP="00BC738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0.</w:t>
            </w:r>
            <w:r w:rsidR="00BC738E">
              <w:rPr>
                <w:rFonts w:asciiTheme="minorHAnsi" w:hAnsiTheme="minorHAnsi" w:cs="Arial"/>
                <w:sz w:val="22"/>
              </w:rPr>
              <w:t>382</w:t>
            </w:r>
          </w:p>
        </w:tc>
        <w:tc>
          <w:tcPr>
            <w:tcW w:w="3058" w:type="dxa"/>
            <w:vMerge w:val="restart"/>
            <w:vAlign w:val="bottom"/>
          </w:tcPr>
          <w:p w14:paraId="66FFA370" w14:textId="77777777" w:rsidR="00580B47" w:rsidRPr="008D21F5" w:rsidRDefault="00F75CEB" w:rsidP="00BC738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0.</w:t>
            </w:r>
            <w:r w:rsidR="00BC738E">
              <w:rPr>
                <w:rFonts w:asciiTheme="minorHAnsi" w:hAnsiTheme="minorHAnsi" w:cs="Arial"/>
                <w:sz w:val="22"/>
              </w:rPr>
              <w:t>89</w:t>
            </w:r>
            <w:r w:rsidRPr="008D21F5">
              <w:rPr>
                <w:rFonts w:asciiTheme="minorHAnsi" w:hAnsiTheme="minorHAnsi" w:cs="Arial"/>
                <w:sz w:val="22"/>
              </w:rPr>
              <w:t xml:space="preserve"> (0.</w:t>
            </w:r>
            <w:r w:rsidR="00BC738E">
              <w:rPr>
                <w:rFonts w:asciiTheme="minorHAnsi" w:hAnsiTheme="minorHAnsi" w:cs="Arial"/>
                <w:sz w:val="22"/>
              </w:rPr>
              <w:t>69</w:t>
            </w:r>
            <w:r w:rsidRPr="008D21F5">
              <w:rPr>
                <w:rFonts w:asciiTheme="minorHAnsi" w:hAnsiTheme="minorHAnsi" w:cs="Arial"/>
                <w:sz w:val="22"/>
              </w:rPr>
              <w:t xml:space="preserve"> – 1.</w:t>
            </w:r>
            <w:r w:rsidR="00BC738E">
              <w:rPr>
                <w:rFonts w:asciiTheme="minorHAnsi" w:hAnsiTheme="minorHAnsi" w:cs="Arial"/>
                <w:sz w:val="22"/>
              </w:rPr>
              <w:t>14</w:t>
            </w:r>
            <w:r w:rsidRPr="008D21F5">
              <w:rPr>
                <w:rFonts w:asciiTheme="minorHAnsi" w:hAnsiTheme="minorHAnsi" w:cs="Arial"/>
                <w:sz w:val="22"/>
              </w:rPr>
              <w:t>)</w:t>
            </w:r>
          </w:p>
        </w:tc>
      </w:tr>
      <w:tr w:rsidR="00580B47" w:rsidRPr="008D21F5" w14:paraId="11E49B9F" w14:textId="77777777" w:rsidTr="005257EE">
        <w:tc>
          <w:tcPr>
            <w:tcW w:w="2116" w:type="dxa"/>
            <w:vAlign w:val="center"/>
          </w:tcPr>
          <w:p w14:paraId="15549B4F" w14:textId="77777777" w:rsidR="00580B47" w:rsidRPr="008D21F5" w:rsidRDefault="00580B47" w:rsidP="0073234E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69D6DC78" w14:textId="77777777" w:rsidR="00580B47" w:rsidRPr="008D21F5" w:rsidRDefault="0075087A" w:rsidP="004B6CC0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 w:rsidRPr="008D21F5">
              <w:rPr>
                <w:rFonts w:asciiTheme="minorHAnsi" w:hAnsiTheme="minorHAnsi" w:cs="Arial"/>
                <w:sz w:val="22"/>
              </w:rPr>
              <w:t>92</w:t>
            </w:r>
            <w:r w:rsidR="00D005A3" w:rsidRPr="008D21F5">
              <w:rPr>
                <w:rFonts w:asciiTheme="minorHAnsi" w:hAnsiTheme="minorHAnsi" w:cs="Arial"/>
                <w:sz w:val="22"/>
              </w:rPr>
              <w:t xml:space="preserve"> (45</w:t>
            </w:r>
            <w:r w:rsidR="004B6CC0">
              <w:rPr>
                <w:rFonts w:asciiTheme="minorHAnsi" w:hAnsiTheme="minorHAnsi" w:cs="Arial"/>
                <w:sz w:val="22"/>
              </w:rPr>
              <w:t>.1</w:t>
            </w:r>
            <w:r w:rsidR="00D005A3" w:rsidRPr="008D21F5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72D4DF54" w14:textId="77777777" w:rsidR="00580B47" w:rsidRPr="008D21F5" w:rsidRDefault="00FA72FD" w:rsidP="00FA72F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71</w:t>
            </w:r>
            <w:r w:rsidR="00406CAD" w:rsidRPr="008D21F5">
              <w:rPr>
                <w:rFonts w:asciiTheme="minorHAnsi" w:hAnsiTheme="minorHAnsi" w:cs="Arial"/>
                <w:sz w:val="22"/>
              </w:rPr>
              <w:t xml:space="preserve"> (</w:t>
            </w:r>
            <w:r w:rsidR="004B6CC0" w:rsidRPr="004B6CC0">
              <w:rPr>
                <w:rFonts w:asciiTheme="minorHAnsi" w:hAnsiTheme="minorHAnsi" w:cs="Arial"/>
                <w:sz w:val="22"/>
              </w:rPr>
              <w:t>50.0</w:t>
            </w:r>
            <w:r w:rsidR="00406CAD" w:rsidRPr="008D21F5">
              <w:rPr>
                <w:rFonts w:asciiTheme="minorHAnsi" w:hAnsiTheme="minorHAnsi" w:cs="Arial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6B887D65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6E3F6A79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580B47" w:rsidRPr="008D21F5" w14:paraId="1F03D14B" w14:textId="77777777" w:rsidTr="005257EE">
        <w:tc>
          <w:tcPr>
            <w:tcW w:w="2116" w:type="dxa"/>
            <w:vAlign w:val="center"/>
          </w:tcPr>
          <w:p w14:paraId="0A32D963" w14:textId="77777777" w:rsidR="00580B47" w:rsidRPr="008D21F5" w:rsidRDefault="00580B47" w:rsidP="0073234E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5BCA6E66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7FFA2B2C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3B573B4F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1C8B1726" w14:textId="77777777" w:rsidR="00580B47" w:rsidRPr="008D21F5" w:rsidRDefault="00580B47" w:rsidP="0073234E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2839B257" w14:textId="77777777" w:rsidTr="005257EE">
        <w:tc>
          <w:tcPr>
            <w:tcW w:w="2116" w:type="dxa"/>
            <w:vAlign w:val="center"/>
          </w:tcPr>
          <w:p w14:paraId="7080DE78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1/UTR-1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1AE39297" w14:textId="77777777" w:rsidR="00406CAD" w:rsidRPr="008D21F5" w:rsidRDefault="0075087A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29 (14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2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277B5B09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2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14:paraId="42603A3E" w14:textId="77777777" w:rsidR="00406CAD" w:rsidRPr="00153193" w:rsidRDefault="00E15393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153193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334</w:t>
            </w:r>
          </w:p>
        </w:tc>
        <w:tc>
          <w:tcPr>
            <w:tcW w:w="3058" w:type="dxa"/>
            <w:vMerge w:val="restart"/>
            <w:vAlign w:val="center"/>
          </w:tcPr>
          <w:p w14:paraId="00A72B6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7DC8B24C" w14:textId="77777777" w:rsidTr="005257EE">
        <w:tc>
          <w:tcPr>
            <w:tcW w:w="2116" w:type="dxa"/>
            <w:vAlign w:val="center"/>
          </w:tcPr>
          <w:p w14:paraId="487B80DC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1/UTR-X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450B4150" w14:textId="77777777" w:rsidR="00406CAD" w:rsidRPr="008D21F5" w:rsidRDefault="0075087A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83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0.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5BD583DC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58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0.8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29307B0C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43ED32F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6F3735BB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176D10E3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D90EE" w14:textId="77777777" w:rsidR="00406CAD" w:rsidRPr="008D21F5" w:rsidRDefault="0075087A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92 (45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51DEAB4" w14:textId="77777777" w:rsidR="00406CAD" w:rsidRPr="008D21F5" w:rsidRDefault="00FA72FD" w:rsidP="00FA72F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1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 w:rsidRPr="004B6CC0">
              <w:rPr>
                <w:rFonts w:asciiTheme="minorHAnsi" w:hAnsiTheme="minorHAnsi" w:cs="Arial"/>
                <w:color w:val="000000" w:themeColor="text1"/>
                <w:sz w:val="22"/>
              </w:rPr>
              <w:t>50.0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27C1D8F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52ADC3A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10C5372A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41527E4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2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2AA83178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17E81B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D42268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2DCC46CF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3B82E854" w14:textId="77777777" w:rsidTr="005257EE">
        <w:tc>
          <w:tcPr>
            <w:tcW w:w="2116" w:type="dxa"/>
            <w:vAlign w:val="center"/>
          </w:tcPr>
          <w:p w14:paraId="78E1F011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0EC3A3A8" w14:textId="77777777" w:rsidR="00406CAD" w:rsidRPr="008D21F5" w:rsidRDefault="00343786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03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50.4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026A11AB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3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51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4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3A3471FD" w14:textId="77777777" w:rsidR="00406CAD" w:rsidRPr="008D21F5" w:rsidRDefault="00F04506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  <w:r w:rsidR="006228B2"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12</w:t>
            </w:r>
          </w:p>
        </w:tc>
        <w:tc>
          <w:tcPr>
            <w:tcW w:w="3058" w:type="dxa"/>
            <w:vMerge w:val="restart"/>
            <w:vAlign w:val="bottom"/>
          </w:tcPr>
          <w:p w14:paraId="0905B87A" w14:textId="77777777" w:rsidR="00406CAD" w:rsidRPr="008D21F5" w:rsidRDefault="001E7E31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0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67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1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60</w:t>
            </w:r>
            <w:r w:rsidR="00F75CEB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406CAD" w:rsidRPr="008D21F5" w14:paraId="1CE1217E" w14:textId="77777777" w:rsidTr="005257EE">
        <w:tc>
          <w:tcPr>
            <w:tcW w:w="2116" w:type="dxa"/>
            <w:vAlign w:val="center"/>
          </w:tcPr>
          <w:p w14:paraId="2817A759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2E7BCA17" w14:textId="77777777" w:rsidR="00406CAD" w:rsidRPr="008D21F5" w:rsidRDefault="00343786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01 (49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5E049624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6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8.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7100CF5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471F753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</w:tr>
      <w:tr w:rsidR="00406CAD" w:rsidRPr="008D21F5" w14:paraId="2ADFAEA2" w14:textId="77777777" w:rsidTr="005257EE">
        <w:tc>
          <w:tcPr>
            <w:tcW w:w="2116" w:type="dxa"/>
            <w:vAlign w:val="center"/>
          </w:tcPr>
          <w:p w14:paraId="03CE9613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27600C54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2AC5B98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7E6C1130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12DC5CC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1EDA2A18" w14:textId="77777777" w:rsidTr="005257EE">
        <w:tc>
          <w:tcPr>
            <w:tcW w:w="2116" w:type="dxa"/>
            <w:vAlign w:val="center"/>
          </w:tcPr>
          <w:p w14:paraId="623B581D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2/UTR-2</w:t>
            </w:r>
          </w:p>
        </w:tc>
        <w:tc>
          <w:tcPr>
            <w:tcW w:w="1686" w:type="dxa"/>
            <w:vAlign w:val="center"/>
          </w:tcPr>
          <w:p w14:paraId="19B03385" w14:textId="77777777" w:rsidR="00406CAD" w:rsidRPr="008D21F5" w:rsidRDefault="00343786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20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9.8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17B526C6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9.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14:paraId="1B9D28EA" w14:textId="77777777" w:rsidR="00406CAD" w:rsidRPr="008D21F5" w:rsidRDefault="00E15393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7D5405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85</w:t>
            </w:r>
          </w:p>
        </w:tc>
        <w:tc>
          <w:tcPr>
            <w:tcW w:w="3058" w:type="dxa"/>
            <w:vMerge w:val="restart"/>
            <w:vAlign w:val="center"/>
          </w:tcPr>
          <w:p w14:paraId="7737483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4C42E3C2" w14:textId="77777777" w:rsidTr="005257EE">
        <w:tc>
          <w:tcPr>
            <w:tcW w:w="2116" w:type="dxa"/>
            <w:vAlign w:val="center"/>
          </w:tcPr>
          <w:p w14:paraId="328D928B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2/UTR-X</w:t>
            </w:r>
          </w:p>
        </w:tc>
        <w:tc>
          <w:tcPr>
            <w:tcW w:w="1686" w:type="dxa"/>
            <w:vAlign w:val="center"/>
          </w:tcPr>
          <w:p w14:paraId="7C3B9E55" w14:textId="77777777" w:rsidR="00406CAD" w:rsidRPr="008D21F5" w:rsidRDefault="00343786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83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0.7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163619CB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5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1.5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34883E6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69CF2EC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63F1A8A5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D28644A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519C4A6A" w14:textId="77777777" w:rsidR="00406CAD" w:rsidRPr="008D21F5" w:rsidRDefault="00343786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01 (49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3DFB50C" w14:textId="77777777" w:rsidR="00406CAD" w:rsidRPr="008D21F5" w:rsidRDefault="00FA72FD" w:rsidP="004B6CC0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6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4B6CC0">
              <w:rPr>
                <w:rFonts w:asciiTheme="minorHAnsi" w:hAnsiTheme="minorHAnsi" w:cs="Arial"/>
                <w:color w:val="000000" w:themeColor="text1"/>
                <w:sz w:val="22"/>
              </w:rPr>
              <w:t>48,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683186D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4F0DEAB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261D2F1B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48DFB70E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3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497E6A4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1BF151C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6A999050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20422F4C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21039882" w14:textId="77777777" w:rsidTr="005257EE">
        <w:tc>
          <w:tcPr>
            <w:tcW w:w="2116" w:type="dxa"/>
            <w:vAlign w:val="center"/>
          </w:tcPr>
          <w:p w14:paraId="48A4F700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7BA48CD2" w14:textId="77777777" w:rsidR="00406CAD" w:rsidRPr="008D21F5" w:rsidRDefault="0034378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31 (15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.2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72BB3B9D" w14:textId="77777777" w:rsidR="00406CAD" w:rsidRPr="00A13A88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9</w:t>
            </w:r>
            <w:r w:rsidR="00A13A88" w:rsidRPr="00A13A8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13.4</w:t>
            </w:r>
            <w:r w:rsidR="00406CAD" w:rsidRPr="00A13A88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shd w:val="clear" w:color="auto" w:fill="auto"/>
            <w:vAlign w:val="bottom"/>
          </w:tcPr>
          <w:p w14:paraId="13EAE276" w14:textId="77777777" w:rsidR="00406CAD" w:rsidRPr="008D21F5" w:rsidRDefault="00F75CEB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E50D4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756</w:t>
            </w:r>
          </w:p>
        </w:tc>
        <w:tc>
          <w:tcPr>
            <w:tcW w:w="3058" w:type="dxa"/>
            <w:vMerge w:val="restart"/>
            <w:vAlign w:val="bottom"/>
          </w:tcPr>
          <w:p w14:paraId="34FE760D" w14:textId="77777777" w:rsidR="00406CAD" w:rsidRPr="008D21F5" w:rsidRDefault="00F75CEB" w:rsidP="00F0450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8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4</w:t>
            </w:r>
            <w:r w:rsidR="00722051">
              <w:rPr>
                <w:rFonts w:asciiTheme="minorHAnsi" w:hAnsiTheme="minorHAnsi" w:cs="Arial"/>
                <w:color w:val="000000" w:themeColor="text1"/>
                <w:sz w:val="22"/>
              </w:rPr>
              <w:t>7 – 1.</w:t>
            </w:r>
            <w:r w:rsidR="00F04506">
              <w:rPr>
                <w:rFonts w:asciiTheme="minorHAnsi" w:hAnsiTheme="minorHAnsi" w:cs="Arial"/>
                <w:color w:val="000000" w:themeColor="text1"/>
                <w:sz w:val="22"/>
              </w:rPr>
              <w:t>60</w:t>
            </w:r>
            <w:r w:rsidR="001E7E31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406CAD" w:rsidRPr="008D21F5" w14:paraId="5E0ACB15" w14:textId="77777777" w:rsidTr="005257EE">
        <w:tc>
          <w:tcPr>
            <w:tcW w:w="2116" w:type="dxa"/>
            <w:vAlign w:val="center"/>
          </w:tcPr>
          <w:p w14:paraId="21FE6727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37C8184A" w14:textId="77777777" w:rsidR="00406CAD" w:rsidRPr="008D21F5" w:rsidRDefault="0034378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73 (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84.8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12588F8D" w14:textId="77777777" w:rsidR="00406CAD" w:rsidRPr="00A13A88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23</w:t>
            </w:r>
            <w:r w:rsidR="00A13A88" w:rsidRPr="00A13A8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86.6</w:t>
            </w:r>
            <w:r w:rsidR="00406CAD" w:rsidRPr="00A13A88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14:paraId="6A87BE5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749D9FD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</w:tr>
      <w:tr w:rsidR="00406CAD" w:rsidRPr="008D21F5" w14:paraId="32CD2F45" w14:textId="77777777" w:rsidTr="005257EE">
        <w:tc>
          <w:tcPr>
            <w:tcW w:w="2116" w:type="dxa"/>
            <w:vAlign w:val="center"/>
          </w:tcPr>
          <w:p w14:paraId="5F1DD0C0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15DE33B7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08729E6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shd w:val="clear" w:color="auto" w:fill="auto"/>
            <w:vAlign w:val="center"/>
          </w:tcPr>
          <w:p w14:paraId="3034256C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5B8C5CB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5AA1441B" w14:textId="77777777" w:rsidTr="005257EE">
        <w:tc>
          <w:tcPr>
            <w:tcW w:w="2116" w:type="dxa"/>
            <w:vAlign w:val="center"/>
          </w:tcPr>
          <w:p w14:paraId="049B47A8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3/UTR-3</w:t>
            </w:r>
          </w:p>
        </w:tc>
        <w:tc>
          <w:tcPr>
            <w:tcW w:w="1686" w:type="dxa"/>
            <w:vAlign w:val="center"/>
          </w:tcPr>
          <w:p w14:paraId="5418A67C" w14:textId="77777777" w:rsidR="00406CAD" w:rsidRPr="008D21F5" w:rsidRDefault="0034378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3 (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1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50B7D490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  <w:r w:rsidR="00E15393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  <w:r w:rsidR="00E15393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14:paraId="37627945" w14:textId="77777777" w:rsidR="00406CAD" w:rsidRPr="008D21F5" w:rsidRDefault="00E15393" w:rsidP="0014575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E50D4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768</w:t>
            </w:r>
          </w:p>
        </w:tc>
        <w:tc>
          <w:tcPr>
            <w:tcW w:w="3058" w:type="dxa"/>
            <w:vMerge w:val="restart"/>
            <w:vAlign w:val="center"/>
          </w:tcPr>
          <w:p w14:paraId="57D3278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4CE65E27" w14:textId="77777777" w:rsidTr="005257EE">
        <w:tc>
          <w:tcPr>
            <w:tcW w:w="2116" w:type="dxa"/>
            <w:vAlign w:val="center"/>
          </w:tcPr>
          <w:p w14:paraId="77BEB19F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3/UTR-X</w:t>
            </w:r>
          </w:p>
        </w:tc>
        <w:tc>
          <w:tcPr>
            <w:tcW w:w="1686" w:type="dxa"/>
            <w:vAlign w:val="center"/>
          </w:tcPr>
          <w:p w14:paraId="69B11D97" w14:textId="77777777" w:rsidR="00406CAD" w:rsidRPr="008D21F5" w:rsidRDefault="0034378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28 (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13.7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4AC91B5F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8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</w:t>
            </w:r>
            <w:r w:rsidR="00A13A88">
              <w:rPr>
                <w:rFonts w:asciiTheme="minorHAnsi" w:hAnsiTheme="minorHAnsi" w:cs="Arial"/>
                <w:color w:val="000000" w:themeColor="text1"/>
                <w:sz w:val="22"/>
              </w:rPr>
              <w:t>(12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.7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14:paraId="202BEC7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501B931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5FED38D1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3CB6C99F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B61AF3B" w14:textId="77777777" w:rsidR="00406CAD" w:rsidRPr="008D21F5" w:rsidRDefault="0034378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73 (</w:t>
            </w:r>
            <w:r w:rsidR="00061153" w:rsidRPr="00061153">
              <w:rPr>
                <w:rFonts w:asciiTheme="minorHAnsi" w:hAnsiTheme="minorHAnsi" w:cs="Arial"/>
                <w:color w:val="000000" w:themeColor="text1"/>
                <w:sz w:val="22"/>
              </w:rPr>
              <w:t>84.8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D8C356F" w14:textId="77777777" w:rsidR="00406CAD" w:rsidRPr="008D21F5" w:rsidRDefault="004B124F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23</w:t>
            </w:r>
            <w:r w:rsidR="00A13A8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Pr="004B124F">
              <w:rPr>
                <w:rFonts w:asciiTheme="minorHAnsi" w:hAnsiTheme="minorHAnsi" w:cs="Arial"/>
                <w:color w:val="000000" w:themeColor="text1"/>
                <w:sz w:val="22"/>
              </w:rPr>
              <w:t>86.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ADCB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7B21EF7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52739A89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2AA9A2F0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4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48DC921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50DCC848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C42C8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289AB738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44E00E67" w14:textId="77777777" w:rsidTr="005257EE">
        <w:tc>
          <w:tcPr>
            <w:tcW w:w="2116" w:type="dxa"/>
            <w:vAlign w:val="center"/>
          </w:tcPr>
          <w:p w14:paraId="37FC66A4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68FA787E" w14:textId="77777777" w:rsidR="00406CAD" w:rsidRPr="008D21F5" w:rsidRDefault="00061153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48 (</w:t>
            </w:r>
            <w:r w:rsidR="00693536" w:rsidRPr="008D21F5">
              <w:rPr>
                <w:rFonts w:asciiTheme="minorHAnsi" w:hAnsiTheme="minorHAnsi" w:cs="Arial"/>
                <w:color w:val="000000" w:themeColor="text1"/>
                <w:sz w:val="22"/>
              </w:rPr>
              <w:t>23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.5</w:t>
            </w:r>
            <w:r w:rsidR="00693536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6BED6E96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41</w:t>
            </w:r>
            <w:r w:rsidR="00A13A8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28.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0EB85127" w14:textId="77777777" w:rsidR="00406CAD" w:rsidRPr="006228B2" w:rsidRDefault="00F75CEB" w:rsidP="0014575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E50D4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317</w:t>
            </w:r>
          </w:p>
        </w:tc>
        <w:tc>
          <w:tcPr>
            <w:tcW w:w="3058" w:type="dxa"/>
            <w:vMerge w:val="restart"/>
            <w:vAlign w:val="bottom"/>
          </w:tcPr>
          <w:p w14:paraId="500E04EE" w14:textId="77777777" w:rsidR="00406CAD" w:rsidRPr="008D21F5" w:rsidRDefault="003E50D4" w:rsidP="0014575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32</w:t>
            </w:r>
            <w:r w:rsidR="00F75CEB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0.79</w:t>
            </w:r>
            <w:r w:rsidR="00770D1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2.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16</w:t>
            </w:r>
            <w:r w:rsidR="00F75CEB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406CAD" w:rsidRPr="008D21F5" w14:paraId="105B4555" w14:textId="77777777" w:rsidTr="005257EE">
        <w:tc>
          <w:tcPr>
            <w:tcW w:w="2116" w:type="dxa"/>
            <w:vAlign w:val="center"/>
          </w:tcPr>
          <w:p w14:paraId="62956D7E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19966014" w14:textId="77777777" w:rsidR="00406CAD" w:rsidRPr="008D21F5" w:rsidRDefault="0069353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56 (7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6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38F0A8EC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01</w:t>
            </w:r>
            <w:r w:rsidR="00A13A88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71.1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038D2E6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5A3A79B0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</w:tr>
      <w:tr w:rsidR="00406CAD" w:rsidRPr="008D21F5" w14:paraId="61CBA20F" w14:textId="77777777" w:rsidTr="005257EE">
        <w:tc>
          <w:tcPr>
            <w:tcW w:w="2116" w:type="dxa"/>
            <w:vAlign w:val="center"/>
          </w:tcPr>
          <w:p w14:paraId="187F930A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7138B33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273FEA8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5A14CA4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6AA1F1F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7051732C" w14:textId="77777777" w:rsidTr="005257EE">
        <w:tc>
          <w:tcPr>
            <w:tcW w:w="2116" w:type="dxa"/>
            <w:vAlign w:val="center"/>
          </w:tcPr>
          <w:p w14:paraId="5C150EC9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4/UTR-4</w:t>
            </w:r>
          </w:p>
        </w:tc>
        <w:tc>
          <w:tcPr>
            <w:tcW w:w="1686" w:type="dxa"/>
            <w:vAlign w:val="center"/>
          </w:tcPr>
          <w:p w14:paraId="2EE52018" w14:textId="77777777" w:rsidR="00406CAD" w:rsidRPr="008D21F5" w:rsidRDefault="0069353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7 (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3.4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270D01DA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4.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14:paraId="390CC676" w14:textId="77777777" w:rsidR="00406CAD" w:rsidRPr="008D21F5" w:rsidRDefault="00E15393" w:rsidP="0014575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E50D4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14575B">
              <w:rPr>
                <w:rFonts w:asciiTheme="minorHAnsi" w:hAnsiTheme="minorHAnsi" w:cs="Arial"/>
                <w:color w:val="000000" w:themeColor="text1"/>
                <w:sz w:val="22"/>
              </w:rPr>
              <w:t>507</w:t>
            </w:r>
          </w:p>
        </w:tc>
        <w:tc>
          <w:tcPr>
            <w:tcW w:w="3058" w:type="dxa"/>
            <w:vMerge w:val="restart"/>
            <w:vAlign w:val="center"/>
          </w:tcPr>
          <w:p w14:paraId="3A26748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4608C873" w14:textId="77777777" w:rsidTr="005257EE">
        <w:tc>
          <w:tcPr>
            <w:tcW w:w="2116" w:type="dxa"/>
            <w:vAlign w:val="center"/>
          </w:tcPr>
          <w:p w14:paraId="7FBC6328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4/UTR-X</w:t>
            </w:r>
          </w:p>
        </w:tc>
        <w:tc>
          <w:tcPr>
            <w:tcW w:w="1686" w:type="dxa"/>
            <w:vAlign w:val="center"/>
          </w:tcPr>
          <w:p w14:paraId="7934DF40" w14:textId="77777777" w:rsidR="00406CAD" w:rsidRPr="008D21F5" w:rsidRDefault="0069353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41 (20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.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shd w:val="clear" w:color="auto" w:fill="auto"/>
            <w:vAlign w:val="center"/>
          </w:tcPr>
          <w:p w14:paraId="7C65A5D7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34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23.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6298123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7F00354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4C26201D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9FEADBB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A5BC37D" w14:textId="77777777" w:rsidR="00406CAD" w:rsidRPr="008D21F5" w:rsidRDefault="0069353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56 (</w:t>
            </w:r>
            <w:r w:rsidR="00061153" w:rsidRPr="00061153">
              <w:rPr>
                <w:rFonts w:asciiTheme="minorHAnsi" w:hAnsiTheme="minorHAnsi" w:cs="Arial"/>
                <w:color w:val="000000" w:themeColor="text1"/>
                <w:sz w:val="22"/>
              </w:rPr>
              <w:t>76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7631C" w14:textId="77777777" w:rsidR="00406CAD" w:rsidRPr="008D21F5" w:rsidRDefault="004B124F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01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Pr="004B124F">
              <w:rPr>
                <w:rFonts w:asciiTheme="minorHAnsi" w:hAnsiTheme="minorHAnsi" w:cs="Arial"/>
                <w:color w:val="000000" w:themeColor="text1"/>
                <w:sz w:val="22"/>
              </w:rPr>
              <w:t>71.1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1251F4B4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6D25547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7949E424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6DAACC14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5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4C64096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34C9DB9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3EF9C62F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0F34D7D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36071CE5" w14:textId="77777777" w:rsidTr="005257EE">
        <w:tc>
          <w:tcPr>
            <w:tcW w:w="2116" w:type="dxa"/>
            <w:vAlign w:val="center"/>
          </w:tcPr>
          <w:p w14:paraId="22C23563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0F86D7A2" w14:textId="77777777" w:rsidR="00406CAD" w:rsidRPr="008D21F5" w:rsidRDefault="0069353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0 (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4.9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430B0BF6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4.9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19D6B95B" w14:textId="77777777" w:rsidR="00406CAD" w:rsidRPr="008D21F5" w:rsidRDefault="0014575B" w:rsidP="00D64F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000</w:t>
            </w:r>
          </w:p>
        </w:tc>
        <w:tc>
          <w:tcPr>
            <w:tcW w:w="3058" w:type="dxa"/>
            <w:vMerge w:val="restart"/>
            <w:vAlign w:val="bottom"/>
          </w:tcPr>
          <w:p w14:paraId="5D919B7E" w14:textId="77777777" w:rsidR="00406CAD" w:rsidRPr="008D21F5" w:rsidRDefault="0014575B" w:rsidP="0014575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  <w:r w:rsidR="00201FF0"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01</w:t>
            </w:r>
            <w:r w:rsidR="00201FF0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38</w:t>
            </w:r>
            <w:r w:rsidR="00F75CEB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2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81</w:t>
            </w:r>
            <w:r w:rsidR="00F75CEB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406CAD" w:rsidRPr="008D21F5" w14:paraId="1A7AC745" w14:textId="77777777" w:rsidTr="005257EE">
        <w:tc>
          <w:tcPr>
            <w:tcW w:w="2116" w:type="dxa"/>
            <w:vAlign w:val="center"/>
          </w:tcPr>
          <w:p w14:paraId="49EC5B27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0B71B878" w14:textId="77777777" w:rsidR="00406CAD" w:rsidRPr="008D21F5" w:rsidRDefault="00693536" w:rsidP="0006115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94 (95</w:t>
            </w:r>
            <w:r w:rsidR="00061153">
              <w:rPr>
                <w:rFonts w:asciiTheme="minorHAnsi" w:hAnsiTheme="minorHAnsi" w:cs="Arial"/>
                <w:color w:val="000000" w:themeColor="text1"/>
                <w:sz w:val="22"/>
              </w:rPr>
              <w:t>.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24BE8A25" w14:textId="77777777" w:rsidR="00406CAD" w:rsidRPr="008D21F5" w:rsidRDefault="004B124F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5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5.1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3CC669E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22D9D987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1E1F0829" w14:textId="77777777" w:rsidTr="005257EE">
        <w:tc>
          <w:tcPr>
            <w:tcW w:w="2116" w:type="dxa"/>
            <w:vAlign w:val="center"/>
          </w:tcPr>
          <w:p w14:paraId="733B5085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458CEFD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4AD99F6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19C5619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443E1E59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0B9395AA" w14:textId="77777777" w:rsidTr="005257EE">
        <w:tc>
          <w:tcPr>
            <w:tcW w:w="2116" w:type="dxa"/>
            <w:vAlign w:val="center"/>
          </w:tcPr>
          <w:p w14:paraId="2788DFD8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5/UTR-5</w:t>
            </w:r>
          </w:p>
        </w:tc>
        <w:tc>
          <w:tcPr>
            <w:tcW w:w="1686" w:type="dxa"/>
            <w:vAlign w:val="center"/>
          </w:tcPr>
          <w:p w14:paraId="490017DE" w14:textId="77777777" w:rsidR="00406CAD" w:rsidRPr="008D21F5" w:rsidRDefault="00693536" w:rsidP="007E27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 (0.</w:t>
            </w:r>
            <w:r w:rsidR="007E27D9">
              <w:rPr>
                <w:rFonts w:asciiTheme="minorHAnsi" w:hAnsiTheme="minorHAnsi" w:cs="Arial"/>
                <w:color w:val="000000" w:themeColor="text1"/>
                <w:sz w:val="22"/>
              </w:rPr>
              <w:t>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23A0748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  <w:r w:rsidR="00932190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00)</w:t>
            </w:r>
          </w:p>
        </w:tc>
        <w:tc>
          <w:tcPr>
            <w:tcW w:w="1343" w:type="dxa"/>
            <w:vMerge w:val="restart"/>
            <w:shd w:val="clear" w:color="auto" w:fill="auto"/>
            <w:vAlign w:val="center"/>
          </w:tcPr>
          <w:p w14:paraId="5DA3CA9E" w14:textId="77777777" w:rsidR="00406CAD" w:rsidRPr="008D21F5" w:rsidRDefault="00E15393" w:rsidP="00B3033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746</w:t>
            </w:r>
          </w:p>
        </w:tc>
        <w:tc>
          <w:tcPr>
            <w:tcW w:w="3058" w:type="dxa"/>
            <w:vMerge w:val="restart"/>
            <w:shd w:val="clear" w:color="auto" w:fill="auto"/>
            <w:vAlign w:val="center"/>
          </w:tcPr>
          <w:p w14:paraId="6FA0EC3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58DCAD25" w14:textId="77777777" w:rsidTr="005257EE">
        <w:tc>
          <w:tcPr>
            <w:tcW w:w="2116" w:type="dxa"/>
            <w:vAlign w:val="center"/>
          </w:tcPr>
          <w:p w14:paraId="37E1428C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5/UTR-X</w:t>
            </w:r>
          </w:p>
        </w:tc>
        <w:tc>
          <w:tcPr>
            <w:tcW w:w="1686" w:type="dxa"/>
            <w:vAlign w:val="center"/>
          </w:tcPr>
          <w:p w14:paraId="57C2B9A4" w14:textId="77777777" w:rsidR="00406CAD" w:rsidRPr="008D21F5" w:rsidRDefault="00693536" w:rsidP="007E27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9 (4</w:t>
            </w:r>
            <w:r w:rsidR="007E27D9">
              <w:rPr>
                <w:rFonts w:asciiTheme="minorHAnsi" w:hAnsiTheme="minorHAnsi" w:cs="Arial"/>
                <w:color w:val="000000" w:themeColor="text1"/>
                <w:sz w:val="22"/>
              </w:rPr>
              <w:t>.4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6458BF0A" w14:textId="77777777" w:rsidR="00406CAD" w:rsidRPr="008D21F5" w:rsidRDefault="003911B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911B6">
              <w:rPr>
                <w:rFonts w:asciiTheme="minorHAnsi" w:hAnsiTheme="minorHAnsi" w:cs="Arial"/>
                <w:color w:val="000000" w:themeColor="text1"/>
                <w:sz w:val="22"/>
              </w:rPr>
              <w:t>7 (4.9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shd w:val="clear" w:color="auto" w:fill="auto"/>
            <w:vAlign w:val="center"/>
          </w:tcPr>
          <w:p w14:paraId="3BA5C324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shd w:val="clear" w:color="auto" w:fill="auto"/>
            <w:vAlign w:val="center"/>
          </w:tcPr>
          <w:p w14:paraId="613C141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5BEFB26B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24EB5403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302BC52" w14:textId="77777777" w:rsidR="00406CAD" w:rsidRPr="008D21F5" w:rsidRDefault="00693536" w:rsidP="007E27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94 (</w:t>
            </w:r>
            <w:r w:rsidR="00061153" w:rsidRPr="00061153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  <w:r w:rsidR="007E27D9">
              <w:rPr>
                <w:rFonts w:asciiTheme="minorHAnsi" w:hAnsiTheme="minorHAnsi" w:cs="Arial"/>
                <w:color w:val="000000" w:themeColor="text1"/>
                <w:sz w:val="22"/>
              </w:rPr>
              <w:t>7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4AFF8FB2" w14:textId="77777777" w:rsidR="00406CAD" w:rsidRPr="008D21F5" w:rsidRDefault="004B124F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4B124F">
              <w:rPr>
                <w:rFonts w:asciiTheme="minorHAnsi" w:hAnsiTheme="minorHAnsi" w:cs="Arial"/>
                <w:color w:val="000000" w:themeColor="text1"/>
                <w:sz w:val="22"/>
              </w:rPr>
              <w:t>135 (95.1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88DE2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A7F85C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60A12F90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59C9A46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6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33D73C62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633443F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6720DFD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7338AF12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43CDC549" w14:textId="77777777" w:rsidTr="005257EE">
        <w:tc>
          <w:tcPr>
            <w:tcW w:w="2116" w:type="dxa"/>
            <w:vAlign w:val="center"/>
          </w:tcPr>
          <w:p w14:paraId="22AA820E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024C054B" w14:textId="77777777" w:rsidR="00406CAD" w:rsidRPr="008D21F5" w:rsidRDefault="00693536" w:rsidP="007E27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5 (</w:t>
            </w:r>
            <w:r w:rsidR="007E27D9">
              <w:rPr>
                <w:rFonts w:asciiTheme="minorHAnsi" w:hAnsiTheme="minorHAnsi" w:cs="Arial"/>
                <w:color w:val="000000" w:themeColor="text1"/>
                <w:sz w:val="22"/>
              </w:rPr>
              <w:t>2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3973B62F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4.2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2720FBCD" w14:textId="77777777" w:rsidR="00406CAD" w:rsidRPr="008D21F5" w:rsidRDefault="003D7ED4" w:rsidP="00B3033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369</w:t>
            </w:r>
          </w:p>
        </w:tc>
        <w:tc>
          <w:tcPr>
            <w:tcW w:w="3058" w:type="dxa"/>
            <w:vMerge w:val="restart"/>
            <w:vAlign w:val="bottom"/>
          </w:tcPr>
          <w:p w14:paraId="37689FF8" w14:textId="77777777" w:rsidR="00406CAD" w:rsidRPr="008D21F5" w:rsidRDefault="00201FF0" w:rsidP="00B3033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75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51</w:t>
            </w:r>
            <w:r w:rsidR="003D7ED4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5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14</w:t>
            </w:r>
            <w:r w:rsidR="003D7ED4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406CAD" w:rsidRPr="008D21F5" w14:paraId="36F02230" w14:textId="77777777" w:rsidTr="005257EE">
        <w:tc>
          <w:tcPr>
            <w:tcW w:w="2116" w:type="dxa"/>
            <w:vAlign w:val="center"/>
          </w:tcPr>
          <w:p w14:paraId="48165357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1B8817EF" w14:textId="77777777" w:rsidR="00406CAD" w:rsidRPr="008D21F5" w:rsidRDefault="0069353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99 (0.97)</w:t>
            </w:r>
          </w:p>
        </w:tc>
        <w:tc>
          <w:tcPr>
            <w:tcW w:w="1686" w:type="dxa"/>
            <w:vAlign w:val="center"/>
          </w:tcPr>
          <w:p w14:paraId="4F0AF1CF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5.8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71EB5EB3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6D9CE452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FF0000"/>
                <w:sz w:val="22"/>
              </w:rPr>
            </w:pPr>
          </w:p>
        </w:tc>
      </w:tr>
      <w:tr w:rsidR="00406CAD" w:rsidRPr="008D21F5" w14:paraId="538AA19B" w14:textId="77777777" w:rsidTr="005257EE">
        <w:tc>
          <w:tcPr>
            <w:tcW w:w="2116" w:type="dxa"/>
            <w:vAlign w:val="center"/>
          </w:tcPr>
          <w:p w14:paraId="355C63C7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346CA90D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479E36C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1BA969EF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4D51BB48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3F13F144" w14:textId="77777777" w:rsidTr="005257EE">
        <w:tc>
          <w:tcPr>
            <w:tcW w:w="2116" w:type="dxa"/>
            <w:vAlign w:val="center"/>
          </w:tcPr>
          <w:p w14:paraId="08669918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6/UTR-6</w:t>
            </w:r>
          </w:p>
        </w:tc>
        <w:tc>
          <w:tcPr>
            <w:tcW w:w="1686" w:type="dxa"/>
            <w:vAlign w:val="center"/>
          </w:tcPr>
          <w:p w14:paraId="630BE2C4" w14:textId="77777777" w:rsidR="00406CAD" w:rsidRPr="008D21F5" w:rsidRDefault="0069353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 (0.00)</w:t>
            </w:r>
          </w:p>
        </w:tc>
        <w:tc>
          <w:tcPr>
            <w:tcW w:w="1686" w:type="dxa"/>
            <w:vAlign w:val="center"/>
          </w:tcPr>
          <w:p w14:paraId="5A076A1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</w:t>
            </w:r>
            <w:r w:rsidR="00932190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00)</w:t>
            </w:r>
          </w:p>
        </w:tc>
        <w:tc>
          <w:tcPr>
            <w:tcW w:w="1343" w:type="dxa"/>
            <w:vMerge w:val="restart"/>
            <w:vAlign w:val="center"/>
          </w:tcPr>
          <w:p w14:paraId="697EF6D5" w14:textId="77777777" w:rsidR="00406CAD" w:rsidRPr="008D21F5" w:rsidRDefault="007D5405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color w:val="000000" w:themeColor="text1"/>
                <w:sz w:val="22"/>
              </w:rPr>
              <w:t>n.a.</w:t>
            </w:r>
            <w:proofErr w:type="spellEnd"/>
          </w:p>
        </w:tc>
        <w:tc>
          <w:tcPr>
            <w:tcW w:w="3058" w:type="dxa"/>
            <w:vMerge w:val="restart"/>
            <w:vAlign w:val="center"/>
          </w:tcPr>
          <w:p w14:paraId="46D045D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630A75C5" w14:textId="77777777" w:rsidTr="005257EE">
        <w:tc>
          <w:tcPr>
            <w:tcW w:w="2116" w:type="dxa"/>
            <w:vAlign w:val="center"/>
          </w:tcPr>
          <w:p w14:paraId="7B1BA553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6/UTR-X</w:t>
            </w:r>
          </w:p>
        </w:tc>
        <w:tc>
          <w:tcPr>
            <w:tcW w:w="1686" w:type="dxa"/>
            <w:vAlign w:val="center"/>
          </w:tcPr>
          <w:p w14:paraId="6EA2695F" w14:textId="77777777" w:rsidR="00406CAD" w:rsidRPr="008D21F5" w:rsidRDefault="00693536" w:rsidP="007E27D9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5 (</w:t>
            </w:r>
            <w:r w:rsidR="007E27D9">
              <w:rPr>
                <w:rFonts w:asciiTheme="minorHAnsi" w:hAnsiTheme="minorHAnsi" w:cs="Arial"/>
                <w:color w:val="000000" w:themeColor="text1"/>
                <w:sz w:val="22"/>
              </w:rPr>
              <w:t>2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67B1440A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911B6">
              <w:rPr>
                <w:rFonts w:asciiTheme="minorHAnsi" w:hAnsiTheme="minorHAnsi" w:cs="Arial"/>
                <w:color w:val="000000" w:themeColor="text1"/>
                <w:sz w:val="22"/>
              </w:rPr>
              <w:t>6 (4.2)</w:t>
            </w:r>
          </w:p>
        </w:tc>
        <w:tc>
          <w:tcPr>
            <w:tcW w:w="1343" w:type="dxa"/>
            <w:vMerge/>
            <w:vAlign w:val="center"/>
          </w:tcPr>
          <w:p w14:paraId="168C2E7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1ADE73BA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7D394C90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2354E02F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A2927D8" w14:textId="77777777" w:rsidR="00406CAD" w:rsidRPr="008D21F5" w:rsidRDefault="0069353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99 (</w:t>
            </w:r>
            <w:r w:rsidR="007E27D9" w:rsidRPr="007E27D9">
              <w:rPr>
                <w:rFonts w:asciiTheme="minorHAnsi" w:hAnsiTheme="minorHAnsi" w:cs="Arial"/>
                <w:color w:val="000000" w:themeColor="text1"/>
                <w:sz w:val="22"/>
              </w:rPr>
              <w:t>97.5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67EA48DB" w14:textId="77777777" w:rsidR="00406CAD" w:rsidRPr="008D21F5" w:rsidRDefault="003911B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911B6">
              <w:rPr>
                <w:rFonts w:asciiTheme="minorHAnsi" w:hAnsiTheme="minorHAnsi" w:cs="Arial"/>
                <w:color w:val="000000" w:themeColor="text1"/>
                <w:sz w:val="22"/>
              </w:rPr>
              <w:t>136 (95.8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21F9ED0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0C06D580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64E648F3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A3B31F1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lastRenderedPageBreak/>
              <w:t>UTR-7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6BF7A751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16DAB42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5F3F15F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123A62A0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3640F945" w14:textId="77777777" w:rsidTr="005257EE">
        <w:tc>
          <w:tcPr>
            <w:tcW w:w="2116" w:type="dxa"/>
            <w:vAlign w:val="center"/>
          </w:tcPr>
          <w:p w14:paraId="71896E49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4058E8D2" w14:textId="77777777" w:rsidR="00406CAD" w:rsidRPr="008D21F5" w:rsidRDefault="00693536" w:rsidP="0053227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6 (</w:t>
            </w:r>
            <w:r w:rsidR="00532271">
              <w:rPr>
                <w:rFonts w:asciiTheme="minorHAnsi" w:hAnsiTheme="minorHAnsi" w:cs="Arial"/>
                <w:color w:val="000000" w:themeColor="text1"/>
                <w:sz w:val="22"/>
              </w:rPr>
              <w:t>7.8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2DE89556" w14:textId="77777777" w:rsidR="00406CAD" w:rsidRPr="008D21F5" w:rsidRDefault="00406CAD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</w:t>
            </w:r>
            <w:r w:rsidR="003911B6"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 w:rsidR="003911B6">
              <w:rPr>
                <w:rFonts w:asciiTheme="minorHAnsi" w:hAnsiTheme="minorHAnsi" w:cs="Arial"/>
                <w:color w:val="000000" w:themeColor="text1"/>
                <w:sz w:val="22"/>
              </w:rPr>
              <w:t>11.3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bottom"/>
          </w:tcPr>
          <w:p w14:paraId="4EB5BDF0" w14:textId="77777777" w:rsidR="00406CAD" w:rsidRPr="008D21F5" w:rsidRDefault="003D7ED4" w:rsidP="00B3033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36</w:t>
            </w:r>
          </w:p>
        </w:tc>
        <w:tc>
          <w:tcPr>
            <w:tcW w:w="3058" w:type="dxa"/>
            <w:vMerge w:val="restart"/>
            <w:vAlign w:val="bottom"/>
          </w:tcPr>
          <w:p w14:paraId="2D4474C8" w14:textId="77777777" w:rsidR="00406CAD" w:rsidRPr="008D21F5" w:rsidRDefault="003D7ED4" w:rsidP="00B3033B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49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0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73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3.</w:t>
            </w:r>
            <w:r w:rsidR="00B3033B">
              <w:rPr>
                <w:rFonts w:asciiTheme="minorHAnsi" w:hAnsiTheme="minorHAnsi" w:cs="Arial"/>
                <w:color w:val="000000" w:themeColor="text1"/>
                <w:sz w:val="22"/>
              </w:rPr>
              <w:t>05)</w:t>
            </w:r>
          </w:p>
        </w:tc>
      </w:tr>
      <w:tr w:rsidR="00406CAD" w:rsidRPr="008D21F5" w14:paraId="5505B0D8" w14:textId="77777777" w:rsidTr="005257EE">
        <w:tc>
          <w:tcPr>
            <w:tcW w:w="2116" w:type="dxa"/>
            <w:vAlign w:val="center"/>
          </w:tcPr>
          <w:p w14:paraId="75A79305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38C0278B" w14:textId="77777777" w:rsidR="00406CAD" w:rsidRPr="008D21F5" w:rsidRDefault="00693536" w:rsidP="0053227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88 (</w:t>
            </w:r>
            <w:r w:rsidR="00532271">
              <w:rPr>
                <w:rFonts w:asciiTheme="minorHAnsi" w:hAnsiTheme="minorHAnsi" w:cs="Arial"/>
                <w:color w:val="000000" w:themeColor="text1"/>
                <w:sz w:val="22"/>
              </w:rPr>
              <w:t>92.2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3EB9DBBC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2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88.7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7B2F85C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692BEBE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7835A6D0" w14:textId="77777777" w:rsidTr="005257EE">
        <w:tc>
          <w:tcPr>
            <w:tcW w:w="2116" w:type="dxa"/>
            <w:vAlign w:val="center"/>
          </w:tcPr>
          <w:p w14:paraId="565E2396" w14:textId="77777777" w:rsidR="00406CAD" w:rsidRPr="008D21F5" w:rsidRDefault="00406CAD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74881884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242176CB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32D7008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7D3BBFAF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3BB7B6A7" w14:textId="77777777" w:rsidTr="005257EE">
        <w:tc>
          <w:tcPr>
            <w:tcW w:w="2116" w:type="dxa"/>
            <w:vAlign w:val="center"/>
          </w:tcPr>
          <w:p w14:paraId="3D4D7EB6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7/UTR-7</w:t>
            </w:r>
          </w:p>
        </w:tc>
        <w:tc>
          <w:tcPr>
            <w:tcW w:w="1686" w:type="dxa"/>
            <w:vAlign w:val="center"/>
          </w:tcPr>
          <w:p w14:paraId="6102DD6A" w14:textId="77777777" w:rsidR="00406CAD" w:rsidRPr="008D21F5" w:rsidRDefault="00693536" w:rsidP="0053227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2 (0.</w:t>
            </w:r>
            <w:r w:rsidR="00532271">
              <w:rPr>
                <w:rFonts w:asciiTheme="minorHAnsi" w:hAnsiTheme="minorHAnsi" w:cs="Arial"/>
                <w:color w:val="000000" w:themeColor="text1"/>
                <w:sz w:val="22"/>
              </w:rPr>
              <w:t>9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45F5086B" w14:textId="77777777" w:rsidR="00406CAD" w:rsidRPr="008D21F5" w:rsidRDefault="00406CAD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 (0.</w:t>
            </w:r>
            <w:r w:rsidR="003911B6">
              <w:rPr>
                <w:rFonts w:asciiTheme="minorHAnsi" w:hAnsiTheme="minorHAnsi" w:cs="Arial"/>
                <w:color w:val="000000" w:themeColor="text1"/>
                <w:sz w:val="22"/>
              </w:rPr>
              <w:t>7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 w:val="restart"/>
            <w:vAlign w:val="center"/>
          </w:tcPr>
          <w:p w14:paraId="6450D3B3" w14:textId="77777777" w:rsidR="00406CAD" w:rsidRPr="008D21F5" w:rsidRDefault="00932190" w:rsidP="000F27F2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.</w:t>
            </w:r>
            <w:r w:rsidR="000F27F2">
              <w:rPr>
                <w:rFonts w:asciiTheme="minorHAnsi" w:hAnsiTheme="minorHAnsi" w:cs="Arial"/>
                <w:color w:val="000000" w:themeColor="text1"/>
                <w:sz w:val="22"/>
              </w:rPr>
              <w:t>461</w:t>
            </w:r>
          </w:p>
        </w:tc>
        <w:tc>
          <w:tcPr>
            <w:tcW w:w="3058" w:type="dxa"/>
            <w:vMerge w:val="restart"/>
            <w:vAlign w:val="center"/>
          </w:tcPr>
          <w:p w14:paraId="0BD66A46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406CAD" w:rsidRPr="008D21F5" w14:paraId="1EB8687F" w14:textId="77777777" w:rsidTr="005257EE">
        <w:tc>
          <w:tcPr>
            <w:tcW w:w="2116" w:type="dxa"/>
            <w:vAlign w:val="center"/>
          </w:tcPr>
          <w:p w14:paraId="11E6F97D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7/UTR-X</w:t>
            </w:r>
          </w:p>
        </w:tc>
        <w:tc>
          <w:tcPr>
            <w:tcW w:w="1686" w:type="dxa"/>
            <w:vAlign w:val="center"/>
          </w:tcPr>
          <w:p w14:paraId="64FDFB90" w14:textId="77777777" w:rsidR="00406CAD" w:rsidRPr="008D21F5" w:rsidRDefault="00693536" w:rsidP="0053227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4 (</w:t>
            </w:r>
            <w:r w:rsidR="00532271">
              <w:rPr>
                <w:rFonts w:asciiTheme="minorHAnsi" w:hAnsiTheme="minorHAnsi" w:cs="Arial"/>
                <w:color w:val="000000" w:themeColor="text1"/>
                <w:sz w:val="22"/>
              </w:rPr>
              <w:t>6.9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7EA8A444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5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10.6</w:t>
            </w:r>
            <w:r w:rsidR="00406CAD"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Merge/>
            <w:vAlign w:val="center"/>
          </w:tcPr>
          <w:p w14:paraId="26B2C68E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3378072F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406CAD" w:rsidRPr="008D21F5" w14:paraId="0A4FC6CF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238DA27C" w14:textId="77777777" w:rsidR="00406CAD" w:rsidRPr="008D21F5" w:rsidRDefault="00406CAD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0B9F3A6E" w14:textId="77777777" w:rsidR="00406CAD" w:rsidRPr="008D21F5" w:rsidRDefault="00693536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88 (</w:t>
            </w:r>
            <w:r w:rsidR="00532271" w:rsidRPr="00532271">
              <w:rPr>
                <w:rFonts w:asciiTheme="minorHAnsi" w:hAnsiTheme="minorHAnsi" w:cs="Arial"/>
                <w:color w:val="000000" w:themeColor="text1"/>
                <w:sz w:val="22"/>
              </w:rPr>
              <w:t>92.2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76913718" w14:textId="77777777" w:rsidR="00406CAD" w:rsidRPr="008D21F5" w:rsidRDefault="003911B6" w:rsidP="003911B6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911B6">
              <w:rPr>
                <w:rFonts w:asciiTheme="minorHAnsi" w:hAnsiTheme="minorHAnsi" w:cs="Arial"/>
                <w:color w:val="000000" w:themeColor="text1"/>
                <w:sz w:val="22"/>
              </w:rPr>
              <w:t>126 (88.7)</w:t>
            </w:r>
          </w:p>
        </w:tc>
        <w:tc>
          <w:tcPr>
            <w:tcW w:w="1343" w:type="dxa"/>
            <w:vMerge/>
            <w:tcBorders>
              <w:bottom w:val="single" w:sz="4" w:space="0" w:color="auto"/>
            </w:tcBorders>
            <w:vAlign w:val="center"/>
          </w:tcPr>
          <w:p w14:paraId="3BFB8935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  <w:tc>
          <w:tcPr>
            <w:tcW w:w="3058" w:type="dxa"/>
            <w:vMerge/>
            <w:tcBorders>
              <w:bottom w:val="single" w:sz="4" w:space="0" w:color="auto"/>
            </w:tcBorders>
            <w:vAlign w:val="center"/>
          </w:tcPr>
          <w:p w14:paraId="3BCB88E7" w14:textId="77777777" w:rsidR="00406CAD" w:rsidRPr="008D21F5" w:rsidRDefault="00406CAD" w:rsidP="00406CAD">
            <w:pPr>
              <w:spacing w:before="0" w:after="0"/>
              <w:jc w:val="right"/>
              <w:rPr>
                <w:rFonts w:asciiTheme="minorHAnsi" w:hAnsiTheme="minorHAnsi" w:cs="Arial"/>
                <w:sz w:val="22"/>
              </w:rPr>
            </w:pPr>
          </w:p>
        </w:tc>
      </w:tr>
      <w:tr w:rsidR="005257EE" w:rsidRPr="008D21F5" w14:paraId="51398EC2" w14:textId="77777777" w:rsidTr="005257EE"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18AB237" w14:textId="77777777" w:rsidR="005257EE" w:rsidRPr="008D21F5" w:rsidRDefault="005257EE" w:rsidP="00FA72F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b/>
                <w:color w:val="000000" w:themeColor="text1"/>
                <w:sz w:val="22"/>
              </w:rPr>
              <w:t>UTR-18</w:t>
            </w: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30E3B89B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tcBorders>
              <w:top w:val="single" w:sz="4" w:space="0" w:color="auto"/>
            </w:tcBorders>
            <w:vAlign w:val="center"/>
          </w:tcPr>
          <w:p w14:paraId="2B2DD6DF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vAlign w:val="center"/>
          </w:tcPr>
          <w:p w14:paraId="1898E435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top w:val="single" w:sz="4" w:space="0" w:color="auto"/>
            </w:tcBorders>
            <w:vAlign w:val="center"/>
          </w:tcPr>
          <w:p w14:paraId="3C778BC3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257EE" w:rsidRPr="008D21F5" w14:paraId="780C5C49" w14:textId="77777777" w:rsidTr="005257EE">
        <w:tc>
          <w:tcPr>
            <w:tcW w:w="2116" w:type="dxa"/>
            <w:vAlign w:val="center"/>
          </w:tcPr>
          <w:p w14:paraId="282676EE" w14:textId="77777777" w:rsidR="005257EE" w:rsidRPr="008D21F5" w:rsidRDefault="005257EE" w:rsidP="00FA72F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pos</w:t>
            </w:r>
          </w:p>
        </w:tc>
        <w:tc>
          <w:tcPr>
            <w:tcW w:w="1686" w:type="dxa"/>
            <w:vAlign w:val="center"/>
          </w:tcPr>
          <w:p w14:paraId="66AD42C1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7 (3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.4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1FE6CC18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7.7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Align w:val="bottom"/>
          </w:tcPr>
          <w:p w14:paraId="7430705C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3C3365">
              <w:rPr>
                <w:rFonts w:asciiTheme="minorHAnsi" w:hAnsiTheme="minorHAnsi" w:cs="Arial"/>
                <w:color w:val="000000" w:themeColor="text1"/>
                <w:sz w:val="22"/>
              </w:rPr>
              <w:t>0.0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88</w:t>
            </w:r>
          </w:p>
        </w:tc>
        <w:tc>
          <w:tcPr>
            <w:tcW w:w="3058" w:type="dxa"/>
            <w:vAlign w:val="bottom"/>
          </w:tcPr>
          <w:p w14:paraId="015369BE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2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3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0.90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– 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.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08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</w:tr>
      <w:tr w:rsidR="005257EE" w:rsidRPr="008D21F5" w14:paraId="772CA2CF" w14:textId="77777777" w:rsidTr="005257EE">
        <w:tc>
          <w:tcPr>
            <w:tcW w:w="2116" w:type="dxa"/>
            <w:vAlign w:val="center"/>
          </w:tcPr>
          <w:p w14:paraId="0D3D5A8E" w14:textId="77777777" w:rsidR="005257EE" w:rsidRPr="00FA72FD" w:rsidRDefault="005257EE" w:rsidP="00FA72FD">
            <w:pPr>
              <w:tabs>
                <w:tab w:val="left" w:pos="276"/>
              </w:tabs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neg</w:t>
            </w:r>
          </w:p>
        </w:tc>
        <w:tc>
          <w:tcPr>
            <w:tcW w:w="1686" w:type="dxa"/>
            <w:vAlign w:val="center"/>
          </w:tcPr>
          <w:p w14:paraId="05C7A62C" w14:textId="77777777" w:rsidR="005257EE" w:rsidRPr="008D21F5" w:rsidRDefault="005257EE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197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6.6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686" w:type="dxa"/>
            <w:vAlign w:val="center"/>
          </w:tcPr>
          <w:p w14:paraId="573E9C62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2.3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vAlign w:val="center"/>
          </w:tcPr>
          <w:p w14:paraId="18023080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270B4A43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257EE" w:rsidRPr="008D21F5" w14:paraId="6D1D2892" w14:textId="77777777" w:rsidTr="005257EE">
        <w:tc>
          <w:tcPr>
            <w:tcW w:w="2116" w:type="dxa"/>
            <w:vAlign w:val="center"/>
          </w:tcPr>
          <w:p w14:paraId="066EE16E" w14:textId="77777777" w:rsidR="005257EE" w:rsidRPr="008D21F5" w:rsidRDefault="005257EE" w:rsidP="00406CAD">
            <w:pPr>
              <w:spacing w:before="0" w:after="0"/>
              <w:rPr>
                <w:rFonts w:asciiTheme="minorHAnsi" w:hAnsiTheme="minorHAnsi" w:cs="Arial"/>
                <w:b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Genotypes</w:t>
            </w:r>
          </w:p>
        </w:tc>
        <w:tc>
          <w:tcPr>
            <w:tcW w:w="1686" w:type="dxa"/>
            <w:vAlign w:val="center"/>
          </w:tcPr>
          <w:p w14:paraId="66CAE0BF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686" w:type="dxa"/>
            <w:vAlign w:val="center"/>
          </w:tcPr>
          <w:p w14:paraId="101CEA8A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1343" w:type="dxa"/>
            <w:vAlign w:val="center"/>
          </w:tcPr>
          <w:p w14:paraId="405E59DE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Align w:val="center"/>
          </w:tcPr>
          <w:p w14:paraId="7EAA7A27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257EE" w:rsidRPr="008D21F5" w14:paraId="6DEAC52D" w14:textId="77777777" w:rsidTr="005257EE">
        <w:tc>
          <w:tcPr>
            <w:tcW w:w="2116" w:type="dxa"/>
            <w:vAlign w:val="center"/>
          </w:tcPr>
          <w:p w14:paraId="12AA535E" w14:textId="77777777" w:rsidR="005257EE" w:rsidRPr="008D21F5" w:rsidRDefault="005257EE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18/UTR-18</w:t>
            </w:r>
          </w:p>
        </w:tc>
        <w:tc>
          <w:tcPr>
            <w:tcW w:w="1686" w:type="dxa"/>
            <w:vAlign w:val="center"/>
          </w:tcPr>
          <w:p w14:paraId="2B4CE709" w14:textId="77777777" w:rsidR="005257EE" w:rsidRPr="008D21F5" w:rsidRDefault="005257EE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 (0.00)</w:t>
            </w:r>
          </w:p>
        </w:tc>
        <w:tc>
          <w:tcPr>
            <w:tcW w:w="1686" w:type="dxa"/>
            <w:vAlign w:val="center"/>
          </w:tcPr>
          <w:p w14:paraId="40480C5A" w14:textId="77777777" w:rsidR="005257EE" w:rsidRPr="008D21F5" w:rsidRDefault="005257EE" w:rsidP="00E0442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0 (0.00)</w:t>
            </w:r>
          </w:p>
        </w:tc>
        <w:tc>
          <w:tcPr>
            <w:tcW w:w="1343" w:type="dxa"/>
            <w:vMerge w:val="restart"/>
            <w:vAlign w:val="center"/>
          </w:tcPr>
          <w:p w14:paraId="270EA87F" w14:textId="77777777" w:rsidR="005257EE" w:rsidRPr="008D21F5" w:rsidRDefault="005257EE" w:rsidP="006355F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proofErr w:type="spellStart"/>
            <w:r>
              <w:rPr>
                <w:rFonts w:asciiTheme="minorHAnsi" w:hAnsiTheme="minorHAnsi" w:cs="Arial"/>
                <w:color w:val="000000" w:themeColor="text1"/>
                <w:sz w:val="22"/>
              </w:rPr>
              <w:t>n.a.</w:t>
            </w:r>
            <w:proofErr w:type="spellEnd"/>
          </w:p>
        </w:tc>
        <w:tc>
          <w:tcPr>
            <w:tcW w:w="3058" w:type="dxa"/>
            <w:vMerge w:val="restart"/>
            <w:vAlign w:val="center"/>
          </w:tcPr>
          <w:p w14:paraId="7862D4C5" w14:textId="77777777" w:rsidR="005257EE" w:rsidRPr="008D21F5" w:rsidRDefault="005257EE" w:rsidP="006355F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  <w:p w14:paraId="02897218" w14:textId="77777777" w:rsidR="005257EE" w:rsidRPr="008D21F5" w:rsidRDefault="005257EE" w:rsidP="006355F1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257EE" w:rsidRPr="008D21F5" w14:paraId="3D7D8F8B" w14:textId="77777777" w:rsidTr="005257EE">
        <w:tc>
          <w:tcPr>
            <w:tcW w:w="2116" w:type="dxa"/>
            <w:vAlign w:val="center"/>
          </w:tcPr>
          <w:p w14:paraId="629B53F9" w14:textId="77777777" w:rsidR="005257EE" w:rsidRPr="008D21F5" w:rsidRDefault="005257EE" w:rsidP="00406CAD">
            <w:pPr>
              <w:spacing w:before="0" w:after="0"/>
              <w:ind w:left="284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18/X</w:t>
            </w:r>
          </w:p>
        </w:tc>
        <w:tc>
          <w:tcPr>
            <w:tcW w:w="1686" w:type="dxa"/>
            <w:vAlign w:val="center"/>
          </w:tcPr>
          <w:p w14:paraId="7BF15557" w14:textId="77777777" w:rsidR="005257EE" w:rsidRPr="008D21F5" w:rsidRDefault="005257EE" w:rsidP="004B124F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4B124F">
              <w:rPr>
                <w:rFonts w:asciiTheme="minorHAnsi" w:hAnsiTheme="minorHAnsi" w:cs="Arial"/>
                <w:color w:val="000000" w:themeColor="text1"/>
                <w:sz w:val="22"/>
              </w:rPr>
              <w:t>7 (3.4)</w:t>
            </w:r>
          </w:p>
        </w:tc>
        <w:tc>
          <w:tcPr>
            <w:tcW w:w="1686" w:type="dxa"/>
            <w:vAlign w:val="center"/>
          </w:tcPr>
          <w:p w14:paraId="7463DB4B" w14:textId="77777777" w:rsidR="005257EE" w:rsidRPr="008D21F5" w:rsidRDefault="005257EE" w:rsidP="00E04423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E04423">
              <w:rPr>
                <w:rFonts w:asciiTheme="minorHAnsi" w:hAnsiTheme="minorHAnsi" w:cs="Arial"/>
                <w:color w:val="000000" w:themeColor="text1"/>
                <w:sz w:val="22"/>
              </w:rPr>
              <w:t>11 (7.7)</w:t>
            </w:r>
          </w:p>
        </w:tc>
        <w:tc>
          <w:tcPr>
            <w:tcW w:w="1343" w:type="dxa"/>
            <w:vMerge/>
            <w:vAlign w:val="center"/>
          </w:tcPr>
          <w:p w14:paraId="35E0D3A4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vMerge/>
            <w:vAlign w:val="center"/>
          </w:tcPr>
          <w:p w14:paraId="0D241D1D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  <w:tr w:rsidR="005257EE" w:rsidRPr="008D21F5" w14:paraId="6BCD3A43" w14:textId="77777777" w:rsidTr="005257EE"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14F88F35" w14:textId="77777777" w:rsidR="005257EE" w:rsidRPr="008D21F5" w:rsidRDefault="005257EE" w:rsidP="00406CAD">
            <w:pPr>
              <w:spacing w:before="0" w:after="0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UTR-X/UTR-X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1E9A9137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 w:rsidRPr="004B124F">
              <w:rPr>
                <w:rFonts w:asciiTheme="minorHAnsi" w:hAnsiTheme="minorHAnsi" w:cs="Arial"/>
                <w:color w:val="000000" w:themeColor="text1"/>
                <w:sz w:val="22"/>
              </w:rPr>
              <w:t>199 (97.5)</w:t>
            </w:r>
          </w:p>
        </w:tc>
        <w:tc>
          <w:tcPr>
            <w:tcW w:w="1686" w:type="dxa"/>
            <w:tcBorders>
              <w:bottom w:val="single" w:sz="4" w:space="0" w:color="auto"/>
            </w:tcBorders>
            <w:vAlign w:val="center"/>
          </w:tcPr>
          <w:p w14:paraId="2AC19DDC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  <w:r>
              <w:rPr>
                <w:rFonts w:asciiTheme="minorHAnsi" w:hAnsiTheme="minorHAnsi" w:cs="Arial"/>
                <w:color w:val="000000" w:themeColor="text1"/>
                <w:sz w:val="22"/>
              </w:rPr>
              <w:t>131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 xml:space="preserve"> (</w:t>
            </w:r>
            <w:r>
              <w:rPr>
                <w:rFonts w:asciiTheme="minorHAnsi" w:hAnsiTheme="minorHAnsi" w:cs="Arial"/>
                <w:color w:val="000000" w:themeColor="text1"/>
                <w:sz w:val="22"/>
              </w:rPr>
              <w:t>92.3</w:t>
            </w:r>
            <w:r w:rsidRPr="008D21F5">
              <w:rPr>
                <w:rFonts w:asciiTheme="minorHAnsi" w:hAnsiTheme="minorHAnsi" w:cs="Arial"/>
                <w:color w:val="000000" w:themeColor="text1"/>
                <w:sz w:val="22"/>
              </w:rPr>
              <w:t>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vAlign w:val="center"/>
          </w:tcPr>
          <w:p w14:paraId="60D1C135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  <w:tc>
          <w:tcPr>
            <w:tcW w:w="3058" w:type="dxa"/>
            <w:tcBorders>
              <w:bottom w:val="single" w:sz="4" w:space="0" w:color="auto"/>
            </w:tcBorders>
            <w:vAlign w:val="center"/>
          </w:tcPr>
          <w:p w14:paraId="69EE089C" w14:textId="77777777" w:rsidR="005257EE" w:rsidRPr="008D21F5" w:rsidRDefault="005257EE" w:rsidP="00406CAD">
            <w:pPr>
              <w:spacing w:before="0" w:after="0"/>
              <w:jc w:val="right"/>
              <w:rPr>
                <w:rFonts w:asciiTheme="minorHAnsi" w:hAnsiTheme="minorHAnsi" w:cs="Arial"/>
                <w:color w:val="000000" w:themeColor="text1"/>
                <w:sz w:val="22"/>
              </w:rPr>
            </w:pPr>
          </w:p>
        </w:tc>
      </w:tr>
    </w:tbl>
    <w:p w14:paraId="3B410444" w14:textId="77777777" w:rsidR="00580B47" w:rsidRPr="008D21F5" w:rsidRDefault="00580B47" w:rsidP="00580B47">
      <w:pPr>
        <w:spacing w:after="0"/>
        <w:jc w:val="both"/>
        <w:rPr>
          <w:rFonts w:asciiTheme="minorHAnsi" w:hAnsiTheme="minorHAnsi" w:cs="Arial"/>
          <w:sz w:val="20"/>
          <w:szCs w:val="20"/>
        </w:rPr>
      </w:pPr>
      <w:r w:rsidRPr="008D21F5">
        <w:rPr>
          <w:rFonts w:asciiTheme="minorHAnsi" w:hAnsiTheme="minorHAnsi" w:cs="Arial"/>
          <w:sz w:val="20"/>
          <w:szCs w:val="20"/>
        </w:rPr>
        <w:t>CI – confiden</w:t>
      </w:r>
      <w:r w:rsidR="0084387B" w:rsidRPr="008D21F5">
        <w:rPr>
          <w:rFonts w:asciiTheme="minorHAnsi" w:hAnsiTheme="minorHAnsi" w:cs="Arial"/>
          <w:sz w:val="20"/>
          <w:szCs w:val="20"/>
        </w:rPr>
        <w:t>ce interval; HC – healthy controls</w:t>
      </w:r>
      <w:r w:rsidRPr="008D21F5">
        <w:rPr>
          <w:rFonts w:asciiTheme="minorHAnsi" w:hAnsiTheme="minorHAnsi" w:cs="Arial"/>
          <w:sz w:val="20"/>
          <w:szCs w:val="20"/>
        </w:rPr>
        <w:t>;</w:t>
      </w:r>
      <w:r w:rsidR="00D005A3" w:rsidRPr="008D21F5">
        <w:rPr>
          <w:rFonts w:asciiTheme="minorHAnsi" w:hAnsiTheme="minorHAnsi" w:cs="Arial"/>
          <w:sz w:val="20"/>
          <w:szCs w:val="20"/>
        </w:rPr>
        <w:t xml:space="preserve"> </w:t>
      </w:r>
      <w:r w:rsidRPr="008D21F5">
        <w:rPr>
          <w:rFonts w:asciiTheme="minorHAnsi" w:hAnsiTheme="minorHAnsi" w:cs="Arial"/>
          <w:sz w:val="20"/>
          <w:szCs w:val="20"/>
        </w:rPr>
        <w:t>LABC – loca</w:t>
      </w:r>
      <w:r w:rsidR="006F7EEC">
        <w:rPr>
          <w:rFonts w:asciiTheme="minorHAnsi" w:hAnsiTheme="minorHAnsi" w:cs="Arial"/>
          <w:sz w:val="20"/>
          <w:szCs w:val="20"/>
        </w:rPr>
        <w:t xml:space="preserve">lly advanced breast cancer;  </w:t>
      </w:r>
      <w:proofErr w:type="spellStart"/>
      <w:r w:rsidR="006F7EEC">
        <w:rPr>
          <w:rFonts w:asciiTheme="minorHAnsi" w:hAnsiTheme="minorHAnsi" w:cs="Arial"/>
          <w:sz w:val="20"/>
          <w:szCs w:val="20"/>
        </w:rPr>
        <w:t>n.a</w:t>
      </w:r>
      <w:r w:rsidRPr="008D21F5">
        <w:rPr>
          <w:rFonts w:asciiTheme="minorHAnsi" w:hAnsiTheme="minorHAnsi" w:cs="Arial"/>
          <w:sz w:val="20"/>
          <w:szCs w:val="20"/>
        </w:rPr>
        <w:t>.</w:t>
      </w:r>
      <w:proofErr w:type="spellEnd"/>
      <w:r w:rsidRPr="008D21F5">
        <w:rPr>
          <w:rFonts w:asciiTheme="minorHAnsi" w:hAnsiTheme="minorHAnsi" w:cs="Arial"/>
          <w:sz w:val="20"/>
          <w:szCs w:val="20"/>
        </w:rPr>
        <w:t xml:space="preserve"> – not </w:t>
      </w:r>
      <w:r w:rsidR="006F7EEC">
        <w:rPr>
          <w:rFonts w:asciiTheme="minorHAnsi" w:hAnsiTheme="minorHAnsi" w:cs="Arial"/>
          <w:sz w:val="20"/>
          <w:szCs w:val="20"/>
        </w:rPr>
        <w:t>applicable</w:t>
      </w:r>
      <w:r w:rsidRPr="008D21F5">
        <w:rPr>
          <w:rFonts w:asciiTheme="minorHAnsi" w:hAnsiTheme="minorHAnsi" w:cs="Arial"/>
          <w:sz w:val="20"/>
          <w:szCs w:val="20"/>
        </w:rPr>
        <w:t>; neg – negative; OR – odds ratio; pos – positive; UTR – untranslated region; UTR-X – every other UTR</w:t>
      </w:r>
    </w:p>
    <w:p w14:paraId="484D7C25" w14:textId="77777777" w:rsidR="00580B47" w:rsidRPr="008D21F5" w:rsidRDefault="00580B47" w:rsidP="00580B47">
      <w:pPr>
        <w:rPr>
          <w:rFonts w:asciiTheme="minorHAnsi" w:hAnsiTheme="minorHAnsi" w:cs="Arial"/>
        </w:rPr>
      </w:pPr>
      <w:r w:rsidRPr="008D21F5">
        <w:rPr>
          <w:rFonts w:asciiTheme="minorHAnsi" w:hAnsiTheme="minorHAnsi" w:cs="Arial"/>
          <w:sz w:val="20"/>
          <w:szCs w:val="24"/>
          <w:vertAlign w:val="superscript"/>
        </w:rPr>
        <w:t>a</w:t>
      </w:r>
      <w:r w:rsidRPr="008D21F5">
        <w:rPr>
          <w:rFonts w:asciiTheme="minorHAnsi" w:hAnsiTheme="minorHAnsi" w:cs="Arial"/>
          <w:sz w:val="20"/>
          <w:szCs w:val="24"/>
        </w:rPr>
        <w:t xml:space="preserve">p-values were calculated by GraphPad Prism using </w:t>
      </w:r>
      <w:r w:rsidR="00121A67">
        <w:rPr>
          <w:rFonts w:asciiTheme="minorHAnsi" w:hAnsiTheme="minorHAnsi" w:cs="Arial"/>
          <w:sz w:val="20"/>
          <w:szCs w:val="24"/>
        </w:rPr>
        <w:t xml:space="preserve">two-sided </w:t>
      </w:r>
      <w:r w:rsidR="00CC7AF3">
        <w:rPr>
          <w:rFonts w:asciiTheme="minorHAnsi" w:hAnsiTheme="minorHAnsi" w:cs="Arial"/>
          <w:sz w:val="20"/>
          <w:szCs w:val="24"/>
        </w:rPr>
        <w:t>Fisher’s exact test</w:t>
      </w:r>
      <w:r w:rsidR="00121A67">
        <w:rPr>
          <w:rFonts w:asciiTheme="minorHAnsi" w:hAnsiTheme="minorHAnsi" w:cs="Arial"/>
          <w:sz w:val="20"/>
          <w:szCs w:val="24"/>
        </w:rPr>
        <w:t xml:space="preserve"> when evaluating haplotypes and Chi-Square test when assessing genotypes</w:t>
      </w:r>
      <w:r w:rsidRPr="008D21F5">
        <w:rPr>
          <w:rFonts w:asciiTheme="minorHAnsi" w:hAnsiTheme="minorHAnsi" w:cs="Arial"/>
          <w:sz w:val="20"/>
          <w:szCs w:val="24"/>
        </w:rPr>
        <w:t>, alpha&lt;0.05; OD, odds ratio</w:t>
      </w:r>
    </w:p>
    <w:sectPr w:rsidR="00580B47" w:rsidRPr="008D21F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CC7374"/>
    <w:multiLevelType w:val="multilevel"/>
    <w:tmpl w:val="D3028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537D6"/>
    <w:rsid w:val="00061153"/>
    <w:rsid w:val="00061D2B"/>
    <w:rsid w:val="000F27F2"/>
    <w:rsid w:val="00121A67"/>
    <w:rsid w:val="0014575B"/>
    <w:rsid w:val="00153193"/>
    <w:rsid w:val="001A4856"/>
    <w:rsid w:val="001E7E31"/>
    <w:rsid w:val="00201FF0"/>
    <w:rsid w:val="00235D43"/>
    <w:rsid w:val="0025468D"/>
    <w:rsid w:val="00256A67"/>
    <w:rsid w:val="002921F9"/>
    <w:rsid w:val="002F11C5"/>
    <w:rsid w:val="00302460"/>
    <w:rsid w:val="00306575"/>
    <w:rsid w:val="00343786"/>
    <w:rsid w:val="00371DE1"/>
    <w:rsid w:val="00385C9E"/>
    <w:rsid w:val="003911B6"/>
    <w:rsid w:val="003C3365"/>
    <w:rsid w:val="003D7ED4"/>
    <w:rsid w:val="003E50D4"/>
    <w:rsid w:val="00406CAD"/>
    <w:rsid w:val="00421986"/>
    <w:rsid w:val="004310F8"/>
    <w:rsid w:val="00444F6A"/>
    <w:rsid w:val="004537D6"/>
    <w:rsid w:val="004B124F"/>
    <w:rsid w:val="004B6CC0"/>
    <w:rsid w:val="005257EE"/>
    <w:rsid w:val="00532271"/>
    <w:rsid w:val="00580B47"/>
    <w:rsid w:val="005B3B07"/>
    <w:rsid w:val="00613EAA"/>
    <w:rsid w:val="006228B2"/>
    <w:rsid w:val="006355F1"/>
    <w:rsid w:val="00663BA7"/>
    <w:rsid w:val="00693536"/>
    <w:rsid w:val="006C0857"/>
    <w:rsid w:val="006F7EEC"/>
    <w:rsid w:val="00703504"/>
    <w:rsid w:val="00722051"/>
    <w:rsid w:val="0073234E"/>
    <w:rsid w:val="0075087A"/>
    <w:rsid w:val="00770D18"/>
    <w:rsid w:val="007D5405"/>
    <w:rsid w:val="007E27D9"/>
    <w:rsid w:val="0084387B"/>
    <w:rsid w:val="00861817"/>
    <w:rsid w:val="00865ACD"/>
    <w:rsid w:val="008732A7"/>
    <w:rsid w:val="008971F0"/>
    <w:rsid w:val="008D21F5"/>
    <w:rsid w:val="008F206D"/>
    <w:rsid w:val="00932190"/>
    <w:rsid w:val="00985A07"/>
    <w:rsid w:val="009F1656"/>
    <w:rsid w:val="00A01588"/>
    <w:rsid w:val="00A04876"/>
    <w:rsid w:val="00A13A88"/>
    <w:rsid w:val="00A264E8"/>
    <w:rsid w:val="00A66DC0"/>
    <w:rsid w:val="00AD64A6"/>
    <w:rsid w:val="00B3033B"/>
    <w:rsid w:val="00BC738E"/>
    <w:rsid w:val="00BE5259"/>
    <w:rsid w:val="00C051C3"/>
    <w:rsid w:val="00CA726C"/>
    <w:rsid w:val="00CC7AF3"/>
    <w:rsid w:val="00D005A3"/>
    <w:rsid w:val="00D63204"/>
    <w:rsid w:val="00D6341D"/>
    <w:rsid w:val="00D64FD9"/>
    <w:rsid w:val="00E01F8C"/>
    <w:rsid w:val="00E04423"/>
    <w:rsid w:val="00E15393"/>
    <w:rsid w:val="00F04506"/>
    <w:rsid w:val="00F12A66"/>
    <w:rsid w:val="00F275CC"/>
    <w:rsid w:val="00F32AEB"/>
    <w:rsid w:val="00F51592"/>
    <w:rsid w:val="00F75CEB"/>
    <w:rsid w:val="00FA72FD"/>
    <w:rsid w:val="00FB5E3E"/>
    <w:rsid w:val="00FF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ECC2A"/>
  <w15:docId w15:val="{7D6A0033-3B65-4FCE-91B4-24318604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7D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7D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4537D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4537D6"/>
    <w:pPr>
      <w:spacing w:after="0" w:line="24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AD64A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72F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2F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732A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7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6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chwich</dc:creator>
  <cp:keywords/>
  <dc:description/>
  <cp:lastModifiedBy>Megan Bond</cp:lastModifiedBy>
  <cp:revision>2</cp:revision>
  <dcterms:created xsi:type="dcterms:W3CDTF">2021-12-13T17:10:00Z</dcterms:created>
  <dcterms:modified xsi:type="dcterms:W3CDTF">2021-12-13T17:10:00Z</dcterms:modified>
</cp:coreProperties>
</file>